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2127C" w14:textId="1ED47D8C" w:rsidR="004E3808" w:rsidRPr="009B46D2" w:rsidRDefault="004E3808" w:rsidP="00F140AB">
      <w:pPr>
        <w:pStyle w:val="Heading1"/>
      </w:pPr>
      <w:r w:rsidRPr="009B46D2">
        <w:t>SUP</w:t>
      </w:r>
      <w:r w:rsidR="005708C9" w:rsidRPr="009B46D2">
        <w:t>P</w:t>
      </w:r>
      <w:r w:rsidRPr="009B46D2">
        <w:t>LEMENTA</w:t>
      </w:r>
      <w:r w:rsidR="00F140AB">
        <w:t>RY</w:t>
      </w:r>
      <w:r w:rsidRPr="009B46D2">
        <w:t xml:space="preserve"> INFORMATION</w:t>
      </w:r>
    </w:p>
    <w:p w14:paraId="05E79A0E" w14:textId="23A52520" w:rsidR="00A1307F" w:rsidRDefault="00A1307F" w:rsidP="00112D64">
      <w:pPr>
        <w:pStyle w:val="Heading2"/>
        <w:bidi w:val="0"/>
      </w:pPr>
      <w:r>
        <w:t xml:space="preserve">Vital </w:t>
      </w:r>
      <w:r w:rsidR="00E40598">
        <w:t>S</w:t>
      </w:r>
      <w:r>
        <w:t>igns</w:t>
      </w:r>
      <w:r w:rsidR="00CF1C0E">
        <w:t xml:space="preserve"> </w:t>
      </w:r>
    </w:p>
    <w:p w14:paraId="06CED409" w14:textId="1DF61E2C" w:rsidR="00802CDF" w:rsidRPr="00F27E7C" w:rsidRDefault="005708C9" w:rsidP="005708C9">
      <w:pPr>
        <w:rPr>
          <w:sz w:val="24"/>
          <w:szCs w:val="24"/>
        </w:rPr>
      </w:pPr>
      <w:r w:rsidRPr="00F27E7C">
        <w:rPr>
          <w:sz w:val="24"/>
          <w:szCs w:val="24"/>
        </w:rPr>
        <w:t>Vital signs data included heart rate (HR)[bpm], arterial oxygen saturation (SPO</w:t>
      </w:r>
      <w:r w:rsidRPr="00F27E7C">
        <w:rPr>
          <w:sz w:val="24"/>
          <w:szCs w:val="24"/>
          <w:vertAlign w:val="subscript"/>
        </w:rPr>
        <w:t>2</w:t>
      </w:r>
      <w:r w:rsidRPr="00F27E7C">
        <w:rPr>
          <w:sz w:val="24"/>
          <w:szCs w:val="24"/>
        </w:rPr>
        <w:t>)</w:t>
      </w:r>
      <w:r w:rsidR="00171382" w:rsidRPr="00F27E7C">
        <w:rPr>
          <w:rFonts w:hint="cs"/>
          <w:sz w:val="24"/>
          <w:szCs w:val="24"/>
          <w:rtl/>
        </w:rPr>
        <w:t xml:space="preserve"> </w:t>
      </w:r>
      <w:r w:rsidRPr="00F27E7C">
        <w:rPr>
          <w:sz w:val="24"/>
          <w:szCs w:val="24"/>
        </w:rPr>
        <w:t xml:space="preserve">[%], systolic, diastolic, and mean arterial blood pressure (SBP, DBP, MAP)[mmHg]. </w:t>
      </w:r>
      <w:r w:rsidR="00BC3423" w:rsidRPr="00F27E7C">
        <w:rPr>
          <w:sz w:val="24"/>
          <w:szCs w:val="24"/>
        </w:rPr>
        <w:t xml:space="preserve">Baseline measurements were taken before any intervention when patients were breathing room air spontaneously. </w:t>
      </w:r>
      <w:r w:rsidR="00FA5278" w:rsidRPr="00F27E7C">
        <w:rPr>
          <w:sz w:val="24"/>
          <w:szCs w:val="24"/>
        </w:rPr>
        <w:t xml:space="preserve">The changes in vital signs </w:t>
      </w:r>
      <w:r w:rsidR="00D94743">
        <w:rPr>
          <w:sz w:val="24"/>
          <w:szCs w:val="24"/>
        </w:rPr>
        <w:t xml:space="preserve">were consistent with those </w:t>
      </w:r>
      <w:r w:rsidR="00FA5278" w:rsidRPr="00F27E7C">
        <w:rPr>
          <w:sz w:val="24"/>
          <w:szCs w:val="24"/>
        </w:rPr>
        <w:t xml:space="preserve">anticipated following induction of </w:t>
      </w:r>
      <w:r w:rsidR="00E159DF">
        <w:rPr>
          <w:sz w:val="24"/>
          <w:szCs w:val="24"/>
        </w:rPr>
        <w:t>anaesth</w:t>
      </w:r>
      <w:r w:rsidR="00FA5278" w:rsidRPr="00F27E7C">
        <w:rPr>
          <w:sz w:val="24"/>
          <w:szCs w:val="24"/>
        </w:rPr>
        <w:t xml:space="preserve">esia. The patients remained hemodynamically stable throughout the study period. </w:t>
      </w:r>
    </w:p>
    <w:p w14:paraId="5BDCB9BF" w14:textId="01762CEB" w:rsidR="005708C9" w:rsidRPr="00802CDF" w:rsidRDefault="005708C9" w:rsidP="00F140AB">
      <w:pPr>
        <w:pStyle w:val="Caption"/>
        <w:spacing w:after="0"/>
      </w:pPr>
      <w:r>
        <w:t>Supplementa</w:t>
      </w:r>
      <w:r w:rsidR="00F140AB">
        <w:t>ry</w:t>
      </w:r>
      <w:r>
        <w:t xml:space="preserve"> Table </w:t>
      </w:r>
      <w:r w:rsidR="00930BE0">
        <w:t>S</w:t>
      </w:r>
      <w:fldSimple w:instr=" SEQ Supplemental_Table \* ARABIC ">
        <w:r w:rsidR="001A15D7">
          <w:rPr>
            <w:noProof/>
          </w:rPr>
          <w:t>1</w:t>
        </w:r>
      </w:fldSimple>
      <w:r>
        <w:t>: Vital signs</w:t>
      </w:r>
    </w:p>
    <w:tbl>
      <w:tblPr>
        <w:tblW w:w="7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249"/>
        <w:gridCol w:w="1520"/>
        <w:gridCol w:w="1520"/>
        <w:gridCol w:w="1540"/>
      </w:tblGrid>
      <w:tr w:rsidR="00BC3423" w:rsidRPr="00356675" w14:paraId="400885AF" w14:textId="77777777" w:rsidTr="00B84D21">
        <w:tc>
          <w:tcPr>
            <w:tcW w:w="1691" w:type="dxa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546339" w14:textId="77777777" w:rsidR="00BC3423" w:rsidRPr="00356675" w:rsidRDefault="00BC3423" w:rsidP="00B84D21">
            <w:pPr>
              <w:spacing w:after="0"/>
            </w:pPr>
            <w:r w:rsidRPr="00356675">
              <w:rPr>
                <w:b/>
                <w:bCs/>
              </w:rPr>
              <w:t>Variable</w:t>
            </w:r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F64D5" w14:textId="77777777" w:rsidR="00BC3423" w:rsidRPr="00356675" w:rsidRDefault="00BC3423" w:rsidP="00B84D21">
            <w:pPr>
              <w:spacing w:after="0"/>
            </w:pPr>
            <w:r w:rsidRPr="00356675">
              <w:t>Baseline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7C4B7F" w14:textId="77777777" w:rsidR="00BC3423" w:rsidRPr="00356675" w:rsidRDefault="00BC3423" w:rsidP="00B84D21">
            <w:pPr>
              <w:spacing w:after="0"/>
            </w:pPr>
            <w:r w:rsidRPr="00356675">
              <w:t>Mask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691462" w14:textId="77777777" w:rsidR="00BC3423" w:rsidRPr="00356675" w:rsidRDefault="00BC3423" w:rsidP="00B84D21">
            <w:pPr>
              <w:spacing w:after="0"/>
            </w:pPr>
            <w:r w:rsidRPr="00356675">
              <w:t>BVGA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3FFE38" w14:textId="77777777" w:rsidR="00BC3423" w:rsidRPr="00356675" w:rsidRDefault="00BC3423" w:rsidP="00B84D21">
            <w:pPr>
              <w:spacing w:after="0"/>
            </w:pPr>
            <w:r>
              <w:t>p*</w:t>
            </w:r>
          </w:p>
        </w:tc>
      </w:tr>
      <w:tr w:rsidR="00856718" w:rsidRPr="00356675" w14:paraId="161823ED" w14:textId="77777777" w:rsidTr="00B84D21">
        <w:tc>
          <w:tcPr>
            <w:tcW w:w="16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FD4E29" w14:textId="77777777" w:rsidR="00856718" w:rsidRPr="00356675" w:rsidRDefault="00856718" w:rsidP="00856718">
            <w:pPr>
              <w:spacing w:after="0"/>
            </w:pPr>
            <w:r w:rsidRPr="00356675">
              <w:rPr>
                <w:b/>
                <w:bCs/>
              </w:rPr>
              <w:t>HR [bpm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C4E98" w14:textId="2BBDA05E" w:rsidR="00856718" w:rsidRPr="00356675" w:rsidRDefault="00856718" w:rsidP="00856718">
            <w:pPr>
              <w:spacing w:after="0"/>
            </w:pPr>
            <w:r w:rsidRPr="00856718">
              <w:t>72±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4FCC93" w14:textId="28674661" w:rsidR="00856718" w:rsidRPr="00356675" w:rsidRDefault="00856718" w:rsidP="00856718">
            <w:pPr>
              <w:spacing w:after="0"/>
            </w:pPr>
            <w:r w:rsidRPr="00856718">
              <w:t>72±1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67F573" w14:textId="350E8E3C" w:rsidR="00856718" w:rsidRPr="00356675" w:rsidRDefault="00856718" w:rsidP="00856718">
            <w:pPr>
              <w:spacing w:after="0"/>
            </w:pPr>
            <w:r w:rsidRPr="00856718">
              <w:t>72±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4012A5" w14:textId="4698E220" w:rsidR="00856718" w:rsidRPr="00356675" w:rsidRDefault="00856718" w:rsidP="00856718">
            <w:pPr>
              <w:spacing w:after="0"/>
            </w:pPr>
            <w:r w:rsidRPr="00356675">
              <w:t>0.</w:t>
            </w:r>
            <w:r>
              <w:t>877</w:t>
            </w:r>
          </w:p>
        </w:tc>
      </w:tr>
      <w:tr w:rsidR="00856718" w:rsidRPr="00356675" w14:paraId="0E7AD13A" w14:textId="77777777" w:rsidTr="00B84D21"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708B9" w14:textId="77777777" w:rsidR="00856718" w:rsidRPr="00356675" w:rsidRDefault="00856718" w:rsidP="00856718">
            <w:pPr>
              <w:spacing w:after="0"/>
            </w:pPr>
            <w:r w:rsidRPr="00356675">
              <w:rPr>
                <w:b/>
                <w:bCs/>
              </w:rPr>
              <w:t>Sat</w:t>
            </w:r>
            <w:r>
              <w:rPr>
                <w:b/>
                <w:bCs/>
              </w:rPr>
              <w:t xml:space="preserve"> </w:t>
            </w:r>
            <w:r w:rsidRPr="00356675">
              <w:rPr>
                <w:b/>
                <w:bCs/>
              </w:rPr>
              <w:t>[%]</w:t>
            </w:r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681F0" w14:textId="06847772" w:rsidR="00856718" w:rsidRPr="00356675" w:rsidRDefault="00856718" w:rsidP="00856718">
            <w:pPr>
              <w:spacing w:after="0"/>
            </w:pPr>
            <w:r w:rsidRPr="00856718">
              <w:t>99±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3C123" w14:textId="14B24650" w:rsidR="00856718" w:rsidRPr="00356675" w:rsidRDefault="00856718" w:rsidP="00856718">
            <w:pPr>
              <w:spacing w:after="0"/>
            </w:pPr>
            <w:r w:rsidRPr="00856718">
              <w:t>99±1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51363" w14:textId="350E63BD" w:rsidR="00856718" w:rsidRPr="00356675" w:rsidRDefault="00856718" w:rsidP="00856718">
            <w:pPr>
              <w:spacing w:after="0"/>
            </w:pPr>
            <w:r w:rsidRPr="00856718">
              <w:t>99±1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5953B" w14:textId="5B320DFC" w:rsidR="00856718" w:rsidRPr="00356675" w:rsidRDefault="00856718" w:rsidP="00856718">
            <w:pPr>
              <w:spacing w:after="0"/>
            </w:pPr>
            <w:r>
              <w:t>0.174</w:t>
            </w:r>
          </w:p>
        </w:tc>
      </w:tr>
      <w:tr w:rsidR="00856718" w:rsidRPr="00356675" w14:paraId="2BE8CEDE" w14:textId="77777777" w:rsidTr="00B84D21"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95AEA" w14:textId="05F034B0" w:rsidR="00856718" w:rsidRPr="00356675" w:rsidRDefault="00856718" w:rsidP="00856718">
            <w:pPr>
              <w:spacing w:after="0"/>
            </w:pPr>
            <w:r w:rsidRPr="00356675">
              <w:rPr>
                <w:b/>
                <w:bCs/>
              </w:rPr>
              <w:t>SBP [mmHg]</w:t>
            </w:r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1895E" w14:textId="35CCA78A" w:rsidR="00856718" w:rsidRPr="00356675" w:rsidRDefault="00856718" w:rsidP="00856718">
            <w:pPr>
              <w:spacing w:after="0"/>
            </w:pPr>
            <w:r w:rsidRPr="00856718">
              <w:t>117±20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FA420" w14:textId="4B987A8E" w:rsidR="00856718" w:rsidRPr="00356675" w:rsidRDefault="00856718" w:rsidP="00856718">
            <w:pPr>
              <w:spacing w:after="0"/>
            </w:pPr>
            <w:r w:rsidRPr="00856718">
              <w:t>108±19</w:t>
            </w:r>
            <w:r w:rsidRPr="00F10EEE">
              <w:rPr>
                <w:vertAlign w:val="superscript"/>
              </w:rPr>
              <w:sym w:font="Wingdings 2" w:char="F085"/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85CAD" w14:textId="27CD6928" w:rsidR="00856718" w:rsidRPr="00356675" w:rsidRDefault="00856718" w:rsidP="00856718">
            <w:pPr>
              <w:spacing w:after="0"/>
            </w:pPr>
            <w:r w:rsidRPr="00856718">
              <w:t>107±20</w:t>
            </w:r>
            <w:r w:rsidRPr="00F10EEE">
              <w:rPr>
                <w:vertAlign w:val="superscript"/>
              </w:rPr>
              <w:sym w:font="Wingdings 2" w:char="F085"/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85F32" w14:textId="0C98EC03" w:rsidR="00856718" w:rsidRPr="00356675" w:rsidRDefault="00856718" w:rsidP="00856718">
            <w:pPr>
              <w:spacing w:after="0"/>
            </w:pPr>
            <w:r w:rsidRPr="00356675">
              <w:t>0.001</w:t>
            </w:r>
          </w:p>
        </w:tc>
      </w:tr>
      <w:tr w:rsidR="00856718" w:rsidRPr="00356675" w14:paraId="57E4A252" w14:textId="77777777" w:rsidTr="00B84D21"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4DBFD" w14:textId="6B21E7FA" w:rsidR="00856718" w:rsidRPr="00356675" w:rsidRDefault="00856718" w:rsidP="00856718">
            <w:pPr>
              <w:spacing w:after="0"/>
            </w:pPr>
            <w:r w:rsidRPr="00356675">
              <w:rPr>
                <w:b/>
                <w:bCs/>
              </w:rPr>
              <w:t xml:space="preserve">DBP </w:t>
            </w:r>
            <w:r>
              <w:rPr>
                <w:b/>
                <w:bCs/>
              </w:rPr>
              <w:t>[</w:t>
            </w:r>
            <w:r w:rsidRPr="00356675">
              <w:rPr>
                <w:b/>
                <w:bCs/>
              </w:rPr>
              <w:t>mmHg]</w:t>
            </w:r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83B5F" w14:textId="4CB9F5AA" w:rsidR="00856718" w:rsidRPr="00356675" w:rsidRDefault="00856718" w:rsidP="00856718">
            <w:pPr>
              <w:spacing w:after="0"/>
            </w:pPr>
            <w:r w:rsidRPr="00856718">
              <w:t>70±13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A89C6" w14:textId="7229478B" w:rsidR="00856718" w:rsidRPr="00356675" w:rsidRDefault="00856718" w:rsidP="00856718">
            <w:pPr>
              <w:spacing w:after="0"/>
            </w:pPr>
            <w:r w:rsidRPr="00856718">
              <w:t>65±15</w:t>
            </w:r>
            <w:r w:rsidRPr="00F10EEE">
              <w:rPr>
                <w:vertAlign w:val="superscript"/>
              </w:rPr>
              <w:sym w:font="Wingdings 2" w:char="F085"/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437BC" w14:textId="17EA820C" w:rsidR="00856718" w:rsidRPr="00356675" w:rsidRDefault="00856718" w:rsidP="00856718">
            <w:pPr>
              <w:spacing w:after="0"/>
            </w:pPr>
            <w:r w:rsidRPr="00856718">
              <w:t>63±15</w:t>
            </w:r>
            <w:r w:rsidRPr="00F10EEE">
              <w:rPr>
                <w:vertAlign w:val="superscript"/>
              </w:rPr>
              <w:sym w:font="Wingdings 2" w:char="F085"/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B1A16" w14:textId="1F1C59BF" w:rsidR="00856718" w:rsidRPr="00356675" w:rsidRDefault="00856718" w:rsidP="00856718">
            <w:pPr>
              <w:spacing w:after="0"/>
            </w:pPr>
            <w:r>
              <w:t>0.004</w:t>
            </w:r>
          </w:p>
        </w:tc>
      </w:tr>
      <w:tr w:rsidR="00856718" w:rsidRPr="00356675" w14:paraId="6CD151DF" w14:textId="77777777" w:rsidTr="00B84D21"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405F1" w14:textId="77777777" w:rsidR="00856718" w:rsidRPr="00356675" w:rsidRDefault="00856718" w:rsidP="00856718">
            <w:pPr>
              <w:spacing w:after="0"/>
            </w:pPr>
            <w:r w:rsidRPr="00356675">
              <w:rPr>
                <w:b/>
                <w:bCs/>
              </w:rPr>
              <w:t xml:space="preserve">MAP </w:t>
            </w:r>
            <w:r>
              <w:rPr>
                <w:b/>
                <w:bCs/>
              </w:rPr>
              <w:t>[</w:t>
            </w:r>
            <w:r w:rsidRPr="00356675">
              <w:rPr>
                <w:b/>
                <w:bCs/>
              </w:rPr>
              <w:t>mmHg]</w:t>
            </w:r>
          </w:p>
        </w:tc>
        <w:tc>
          <w:tcPr>
            <w:tcW w:w="124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4ECCE" w14:textId="670B34E1" w:rsidR="00856718" w:rsidRPr="00356675" w:rsidRDefault="00856718" w:rsidP="00856718">
            <w:pPr>
              <w:spacing w:after="0"/>
            </w:pPr>
            <w:r w:rsidRPr="00856718">
              <w:t>86±14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D773A" w14:textId="2FBAD109" w:rsidR="00856718" w:rsidRPr="00356675" w:rsidRDefault="00856718" w:rsidP="00856718">
            <w:pPr>
              <w:spacing w:after="0"/>
            </w:pPr>
            <w:r w:rsidRPr="00856718">
              <w:t>79±16</w:t>
            </w:r>
            <w:r w:rsidRPr="00F10EEE">
              <w:rPr>
                <w:vertAlign w:val="superscript"/>
              </w:rPr>
              <w:sym w:font="Wingdings 2" w:char="F085"/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39E1F" w14:textId="1194AE32" w:rsidR="00856718" w:rsidRPr="00356675" w:rsidRDefault="00856718" w:rsidP="00856718">
            <w:pPr>
              <w:spacing w:after="0"/>
            </w:pPr>
            <w:r w:rsidRPr="00856718">
              <w:t>77±16</w:t>
            </w:r>
            <w:r w:rsidRPr="00F10EEE">
              <w:rPr>
                <w:vertAlign w:val="superscript"/>
              </w:rPr>
              <w:sym w:font="Wingdings 2" w:char="F085"/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5F1FC" w14:textId="3426663D" w:rsidR="00856718" w:rsidRPr="00356675" w:rsidRDefault="00856718" w:rsidP="00856718">
            <w:pPr>
              <w:spacing w:after="0"/>
            </w:pPr>
            <w:r>
              <w:t>0.001</w:t>
            </w:r>
          </w:p>
        </w:tc>
      </w:tr>
    </w:tbl>
    <w:p w14:paraId="4E33A02A" w14:textId="7521482D" w:rsidR="00856718" w:rsidRDefault="00BC3423" w:rsidP="001E737C">
      <w:r>
        <w:t xml:space="preserve">Data presented as </w:t>
      </w:r>
      <w:r w:rsidRPr="00802CDF">
        <w:t>mean±SD; *Repeated measures ANOVA</w:t>
      </w:r>
      <w:r>
        <w:t xml:space="preserve">; </w:t>
      </w:r>
      <w:r w:rsidRPr="00F10EEE">
        <w:rPr>
          <w:vertAlign w:val="superscript"/>
        </w:rPr>
        <w:sym w:font="Wingdings 2" w:char="F085"/>
      </w:r>
      <w:r>
        <w:t>significantly different from baseline by post-hoc test with Bonferroni correction for multiple comparisons.</w:t>
      </w:r>
      <w:r w:rsidR="00D94743">
        <w:t xml:space="preserve"> HR = heart rate, Sat = oxygen saturation, DBP = diastolic blood pressure, MAP = mean arterial pressure.</w:t>
      </w:r>
    </w:p>
    <w:p w14:paraId="605803E9" w14:textId="295780EA" w:rsidR="005D4304" w:rsidRDefault="005D4304" w:rsidP="00112D64">
      <w:pPr>
        <w:pStyle w:val="Heading2"/>
        <w:bidi w:val="0"/>
      </w:pPr>
      <w:r>
        <w:t>Normality Test for TV and EtCO</w:t>
      </w:r>
      <w:r w:rsidRPr="005D4304">
        <w:rPr>
          <w:vertAlign w:val="subscript"/>
        </w:rPr>
        <w:t>2</w:t>
      </w:r>
    </w:p>
    <w:p w14:paraId="7E14B7AC" w14:textId="021EA312" w:rsidR="005D4304" w:rsidRDefault="005D4304" w:rsidP="00C258A5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 xml:space="preserve">Normal distribution was tested with the </w:t>
      </w:r>
      <w:r w:rsidRPr="00857B54">
        <w:rPr>
          <w:rFonts w:eastAsia="Times New Roman" w:cstheme="minorHAnsi"/>
          <w:color w:val="000000"/>
          <w:sz w:val="24"/>
          <w:szCs w:val="24"/>
        </w:rPr>
        <w:t xml:space="preserve">Shapiro-Wilk </w:t>
      </w:r>
      <w:r>
        <w:rPr>
          <w:rFonts w:eastAsia="Times New Roman" w:cstheme="minorHAnsi"/>
          <w:color w:val="000000"/>
          <w:sz w:val="24"/>
          <w:szCs w:val="24"/>
        </w:rPr>
        <w:t xml:space="preserve">test with </w:t>
      </w:r>
      <w:r w:rsidRPr="00857B54">
        <w:rPr>
          <w:rFonts w:eastAsia="Times New Roman" w:cstheme="minorHAnsi"/>
          <w:color w:val="000000"/>
          <w:sz w:val="24"/>
          <w:szCs w:val="24"/>
        </w:rPr>
        <w:t>p</w:t>
      </w:r>
      <w:r>
        <w:rPr>
          <w:rFonts w:eastAsia="Times New Roman" w:cstheme="minorHAnsi"/>
          <w:color w:val="000000"/>
          <w:sz w:val="24"/>
          <w:szCs w:val="24"/>
        </w:rPr>
        <w:t>&lt;</w:t>
      </w:r>
      <w:r w:rsidRPr="00857B54">
        <w:rPr>
          <w:rFonts w:eastAsia="Times New Roman" w:cstheme="minorHAnsi"/>
          <w:color w:val="000000"/>
          <w:sz w:val="24"/>
          <w:szCs w:val="24"/>
        </w:rPr>
        <w:t>0.05</w:t>
      </w:r>
      <w:r>
        <w:rPr>
          <w:rFonts w:eastAsia="Times New Roman" w:cstheme="minorHAnsi"/>
          <w:color w:val="000000"/>
          <w:sz w:val="24"/>
          <w:szCs w:val="24"/>
        </w:rPr>
        <w:t xml:space="preserve"> considered significant (=not normally distributed</w:t>
      </w:r>
      <w:r w:rsidRPr="00857B54">
        <w:rPr>
          <w:rFonts w:eastAsia="Times New Roman" w:cstheme="minorHAnsi"/>
          <w:color w:val="000000"/>
          <w:sz w:val="24"/>
          <w:szCs w:val="24"/>
        </w:rPr>
        <w:t>)</w:t>
      </w:r>
      <w:r>
        <w:rPr>
          <w:rFonts w:eastAsia="Times New Roman" w:cstheme="minorHAnsi"/>
          <w:color w:val="000000"/>
          <w:sz w:val="24"/>
          <w:szCs w:val="24"/>
        </w:rPr>
        <w:t xml:space="preserve">. </w:t>
      </w:r>
      <w:r w:rsidRPr="00857B54">
        <w:rPr>
          <w:rFonts w:eastAsia="Times New Roman" w:cstheme="minorHAnsi"/>
          <w:color w:val="000000"/>
          <w:sz w:val="24"/>
          <w:szCs w:val="24"/>
        </w:rPr>
        <w:t xml:space="preserve">The following </w:t>
      </w:r>
      <w:r w:rsidR="00C258A5">
        <w:rPr>
          <w:rFonts w:eastAsia="Times New Roman" w:cstheme="minorHAnsi"/>
          <w:color w:val="000000"/>
          <w:sz w:val="24"/>
          <w:szCs w:val="24"/>
        </w:rPr>
        <w:t xml:space="preserve">Table shows the </w:t>
      </w:r>
      <w:r>
        <w:rPr>
          <w:rFonts w:eastAsia="Times New Roman" w:cstheme="minorHAnsi"/>
          <w:color w:val="000000"/>
          <w:sz w:val="24"/>
          <w:szCs w:val="24"/>
        </w:rPr>
        <w:t>original</w:t>
      </w:r>
      <w:r w:rsidR="00C258A5">
        <w:rPr>
          <w:rFonts w:eastAsia="Times New Roman" w:cstheme="minorHAnsi"/>
          <w:color w:val="000000"/>
          <w:sz w:val="24"/>
          <w:szCs w:val="24"/>
        </w:rPr>
        <w:t xml:space="preserve"> statistical</w:t>
      </w:r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857B54">
        <w:rPr>
          <w:rFonts w:eastAsia="Times New Roman" w:cstheme="minorHAnsi"/>
          <w:color w:val="000000"/>
          <w:sz w:val="24"/>
          <w:szCs w:val="24"/>
        </w:rPr>
        <w:t xml:space="preserve">output for both </w:t>
      </w:r>
      <w:r>
        <w:rPr>
          <w:rFonts w:eastAsia="Times New Roman" w:cstheme="minorHAnsi"/>
          <w:color w:val="000000"/>
          <w:sz w:val="24"/>
          <w:szCs w:val="24"/>
        </w:rPr>
        <w:t xml:space="preserve">primary </w:t>
      </w:r>
      <w:r w:rsidRPr="00857B54">
        <w:rPr>
          <w:rFonts w:eastAsia="Times New Roman" w:cstheme="minorHAnsi"/>
          <w:color w:val="000000"/>
          <w:sz w:val="24"/>
          <w:szCs w:val="24"/>
        </w:rPr>
        <w:t>outcomes</w:t>
      </w:r>
      <w:r>
        <w:rPr>
          <w:rFonts w:eastAsia="Times New Roman" w:cstheme="minorHAnsi"/>
          <w:color w:val="000000"/>
          <w:sz w:val="24"/>
          <w:szCs w:val="24"/>
        </w:rPr>
        <w:t xml:space="preserve"> by intervention</w:t>
      </w:r>
      <w:r w:rsidR="00C258A5">
        <w:rPr>
          <w:rFonts w:eastAsia="Times New Roman" w:cstheme="minorHAnsi"/>
          <w:color w:val="000000"/>
          <w:sz w:val="24"/>
          <w:szCs w:val="24"/>
        </w:rPr>
        <w:t>.</w:t>
      </w:r>
    </w:p>
    <w:p w14:paraId="56F059A9" w14:textId="2DA5EFD7" w:rsidR="00C258A5" w:rsidRPr="00802CDF" w:rsidRDefault="00C258A5" w:rsidP="00F140AB">
      <w:pPr>
        <w:pStyle w:val="Caption"/>
      </w:pPr>
      <w:r>
        <w:t>Supplement</w:t>
      </w:r>
      <w:r w:rsidR="00F140AB">
        <w:t>ary</w:t>
      </w:r>
      <w:r>
        <w:t xml:space="preserve"> Table </w:t>
      </w:r>
      <w:r w:rsidR="00930BE0">
        <w:t>S</w:t>
      </w:r>
      <w:fldSimple w:instr=" SEQ Supplemental_Table \* ARABIC ">
        <w:r>
          <w:rPr>
            <w:noProof/>
          </w:rPr>
          <w:t>2</w:t>
        </w:r>
      </w:fldSimple>
      <w:r>
        <w:t>: Results of Shapiro-Wilk Test for Normal Distribution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1626"/>
        <w:gridCol w:w="1626"/>
        <w:gridCol w:w="1626"/>
        <w:gridCol w:w="1626"/>
      </w:tblGrid>
      <w:tr w:rsidR="005D4304" w:rsidRPr="005D4304" w14:paraId="750E26D1" w14:textId="77777777" w:rsidTr="00C258A5">
        <w:trPr>
          <w:trHeight w:val="240"/>
          <w:tblHeader/>
          <w:tblCellSpacing w:w="0" w:type="dxa"/>
        </w:trPr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7BD73E3D" w14:textId="77777777" w:rsidR="005D4304" w:rsidRPr="005D4304" w:rsidRDefault="005D4304" w:rsidP="00423A17">
            <w:pPr>
              <w:spacing w:after="0"/>
              <w:rPr>
                <w:rFonts w:cstheme="minorHAnsi"/>
                <w:b/>
                <w:bCs/>
                <w:color w:val="00005E"/>
              </w:rPr>
            </w:pPr>
            <w:r w:rsidRPr="005D4304">
              <w:rPr>
                <w:rFonts w:cstheme="minorHAnsi"/>
                <w:b/>
                <w:bCs/>
                <w:color w:val="00005E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B7B94A3" w14:textId="77777777" w:rsidR="005D4304" w:rsidRPr="005D4304" w:rsidRDefault="005D4304" w:rsidP="00423A17">
            <w:pPr>
              <w:spacing w:after="0"/>
              <w:rPr>
                <w:rFonts w:cstheme="minorHAnsi"/>
                <w:b/>
                <w:bCs/>
                <w:color w:val="00005E"/>
              </w:rPr>
            </w:pPr>
            <w:r w:rsidRPr="005D4304">
              <w:rPr>
                <w:rFonts w:cstheme="minorHAnsi"/>
                <w:b/>
                <w:bCs/>
                <w:color w:val="00005E"/>
              </w:rPr>
              <w:t>MASK_TV_IBW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1F01E90A" w14:textId="77777777" w:rsidR="005D4304" w:rsidRPr="005D4304" w:rsidRDefault="005D4304" w:rsidP="00423A17">
            <w:pPr>
              <w:spacing w:after="0"/>
              <w:rPr>
                <w:rFonts w:cstheme="minorHAnsi"/>
                <w:b/>
                <w:bCs/>
                <w:color w:val="00005E"/>
              </w:rPr>
            </w:pPr>
            <w:r w:rsidRPr="005D4304">
              <w:rPr>
                <w:rFonts w:cstheme="minorHAnsi"/>
                <w:b/>
                <w:bCs/>
                <w:color w:val="00005E"/>
              </w:rPr>
              <w:t>MASK_E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755E479" w14:textId="77777777" w:rsidR="005D4304" w:rsidRPr="005D4304" w:rsidRDefault="005D4304" w:rsidP="00423A17">
            <w:pPr>
              <w:spacing w:after="0"/>
              <w:rPr>
                <w:rFonts w:cstheme="minorHAnsi"/>
                <w:b/>
                <w:bCs/>
                <w:color w:val="00005E"/>
              </w:rPr>
            </w:pPr>
            <w:r w:rsidRPr="005D4304">
              <w:rPr>
                <w:rFonts w:cstheme="minorHAnsi"/>
                <w:b/>
                <w:bCs/>
                <w:color w:val="00005E"/>
              </w:rPr>
              <w:t>BVGA_TV_IBW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52AC682" w14:textId="77777777" w:rsidR="005D4304" w:rsidRPr="005D4304" w:rsidRDefault="005D4304" w:rsidP="00423A17">
            <w:pPr>
              <w:spacing w:after="0"/>
              <w:rPr>
                <w:rFonts w:cstheme="minorHAnsi"/>
                <w:b/>
                <w:bCs/>
                <w:color w:val="00005E"/>
              </w:rPr>
            </w:pPr>
            <w:r w:rsidRPr="005D4304">
              <w:rPr>
                <w:rFonts w:cstheme="minorHAnsi"/>
                <w:b/>
                <w:bCs/>
                <w:color w:val="00005E"/>
              </w:rPr>
              <w:t>BVGA_EC</w:t>
            </w:r>
          </w:p>
        </w:tc>
      </w:tr>
      <w:tr w:rsidR="005D4304" w:rsidRPr="005D4304" w14:paraId="599F21EA" w14:textId="77777777" w:rsidTr="00C258A5">
        <w:trPr>
          <w:trHeight w:val="240"/>
          <w:tblCellSpacing w:w="0" w:type="dxa"/>
        </w:trPr>
        <w:tc>
          <w:tcPr>
            <w:tcW w:w="2130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3AF4059B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N of Case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E87D184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4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B7D965B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4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BFE265C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4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012504C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40</w:t>
            </w:r>
          </w:p>
        </w:tc>
      </w:tr>
      <w:tr w:rsidR="005D4304" w:rsidRPr="005D4304" w14:paraId="1C4F0BF9" w14:textId="77777777" w:rsidTr="00C258A5">
        <w:trPr>
          <w:trHeight w:val="240"/>
          <w:tblCellSpacing w:w="0" w:type="dxa"/>
        </w:trPr>
        <w:tc>
          <w:tcPr>
            <w:tcW w:w="2130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48E4F197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Arithmetic Mea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214FE55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6.27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A6DB980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26.57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E724D4C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7.86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20C48BB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34.262</w:t>
            </w:r>
          </w:p>
        </w:tc>
      </w:tr>
      <w:tr w:rsidR="005D4304" w:rsidRPr="005D4304" w14:paraId="6443B33B" w14:textId="77777777" w:rsidTr="00C258A5">
        <w:trPr>
          <w:trHeight w:val="240"/>
          <w:tblCellSpacing w:w="0" w:type="dxa"/>
        </w:trPr>
        <w:tc>
          <w:tcPr>
            <w:tcW w:w="2130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1F8B015D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Standard Deviatio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2BFFF37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2.82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AAE9DD3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5.77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7E96E02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2.50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12E3213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4.862</w:t>
            </w:r>
          </w:p>
        </w:tc>
      </w:tr>
      <w:tr w:rsidR="005D4304" w:rsidRPr="005D4304" w14:paraId="3A034294" w14:textId="77777777" w:rsidTr="00C258A5">
        <w:trPr>
          <w:trHeight w:val="240"/>
          <w:tblCellSpacing w:w="0" w:type="dxa"/>
        </w:trPr>
        <w:tc>
          <w:tcPr>
            <w:tcW w:w="2130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143FBE59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Shapiro-Wilk Statisti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C760816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0.98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7213732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0.94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04F2EBD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0.97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8C0DDA2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0.976</w:t>
            </w:r>
          </w:p>
        </w:tc>
      </w:tr>
      <w:tr w:rsidR="005D4304" w:rsidRPr="005D4304" w14:paraId="18AD59E8" w14:textId="77777777" w:rsidTr="00C258A5">
        <w:trPr>
          <w:trHeight w:val="240"/>
          <w:tblCellSpacing w:w="0" w:type="dxa"/>
        </w:trPr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A1E007B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Shapiro-Wilk p-Valu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C054AEB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0.86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2180A36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0.05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F4CA895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0.66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3AEC5CB5" w14:textId="77777777" w:rsidR="005D4304" w:rsidRPr="005D4304" w:rsidRDefault="005D4304" w:rsidP="00423A17">
            <w:pPr>
              <w:spacing w:after="0"/>
              <w:rPr>
                <w:rFonts w:cstheme="minorHAnsi"/>
              </w:rPr>
            </w:pPr>
            <w:r w:rsidRPr="005D4304">
              <w:rPr>
                <w:rFonts w:cstheme="minorHAnsi"/>
              </w:rPr>
              <w:t>0.554</w:t>
            </w:r>
          </w:p>
        </w:tc>
      </w:tr>
    </w:tbl>
    <w:p w14:paraId="51C575DF" w14:textId="77777777" w:rsidR="00C258A5" w:rsidRDefault="00C258A5" w:rsidP="00C258A5">
      <w:pPr>
        <w:pStyle w:val="Heading2"/>
        <w:bidi w:val="0"/>
      </w:pPr>
      <w:r>
        <w:t>User Experience Questionnaire</w:t>
      </w:r>
    </w:p>
    <w:p w14:paraId="1F47C3C1" w14:textId="77777777" w:rsidR="00C258A5" w:rsidRPr="00F9130D" w:rsidRDefault="00C258A5" w:rsidP="00C258A5">
      <w:pPr>
        <w:spacing w:before="240"/>
      </w:pPr>
      <w:r>
        <w:t>Anesthesiologist 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"/>
        <w:gridCol w:w="2522"/>
        <w:gridCol w:w="1312"/>
        <w:gridCol w:w="1057"/>
        <w:gridCol w:w="1056"/>
        <w:gridCol w:w="995"/>
        <w:gridCol w:w="1306"/>
      </w:tblGrid>
      <w:tr w:rsidR="00C258A5" w14:paraId="20712E7C" w14:textId="77777777" w:rsidTr="00614A3F">
        <w:tc>
          <w:tcPr>
            <w:tcW w:w="2904" w:type="dxa"/>
            <w:gridSpan w:val="2"/>
          </w:tcPr>
          <w:p w14:paraId="1F2D917E" w14:textId="77777777" w:rsidR="00C258A5" w:rsidRDefault="00C258A5" w:rsidP="00614A3F">
            <w:pPr>
              <w:pStyle w:val="NoSpacing"/>
              <w:bidi w:val="0"/>
            </w:pPr>
            <w:r>
              <w:t>Relative to mask, was the BVGA…</w:t>
            </w:r>
          </w:p>
        </w:tc>
        <w:tc>
          <w:tcPr>
            <w:tcW w:w="1312" w:type="dxa"/>
          </w:tcPr>
          <w:p w14:paraId="3233421A" w14:textId="77777777" w:rsidR="00C258A5" w:rsidRDefault="00C258A5" w:rsidP="00614A3F">
            <w:pPr>
              <w:pStyle w:val="NoSpacing"/>
              <w:bidi w:val="0"/>
              <w:jc w:val="center"/>
            </w:pPr>
            <w:r>
              <w:t>Significantly more</w:t>
            </w:r>
          </w:p>
        </w:tc>
        <w:tc>
          <w:tcPr>
            <w:tcW w:w="1057" w:type="dxa"/>
          </w:tcPr>
          <w:p w14:paraId="737BA32D" w14:textId="77777777" w:rsidR="00C258A5" w:rsidRDefault="00C258A5" w:rsidP="00614A3F">
            <w:pPr>
              <w:pStyle w:val="NoSpacing"/>
              <w:bidi w:val="0"/>
              <w:jc w:val="center"/>
            </w:pPr>
            <w:r>
              <w:t>more</w:t>
            </w:r>
          </w:p>
        </w:tc>
        <w:tc>
          <w:tcPr>
            <w:tcW w:w="1056" w:type="dxa"/>
          </w:tcPr>
          <w:p w14:paraId="692FFD57" w14:textId="77777777" w:rsidR="00C258A5" w:rsidRDefault="00C258A5" w:rsidP="00614A3F">
            <w:pPr>
              <w:pStyle w:val="NoSpacing"/>
              <w:bidi w:val="0"/>
              <w:jc w:val="center"/>
            </w:pPr>
            <w:r>
              <w:t>the same</w:t>
            </w:r>
          </w:p>
        </w:tc>
        <w:tc>
          <w:tcPr>
            <w:tcW w:w="995" w:type="dxa"/>
          </w:tcPr>
          <w:p w14:paraId="7116E684" w14:textId="77777777" w:rsidR="00C258A5" w:rsidRDefault="00C258A5" w:rsidP="00614A3F">
            <w:pPr>
              <w:pStyle w:val="NoSpacing"/>
              <w:bidi w:val="0"/>
              <w:jc w:val="center"/>
            </w:pPr>
            <w:r>
              <w:t>less</w:t>
            </w:r>
          </w:p>
        </w:tc>
        <w:tc>
          <w:tcPr>
            <w:tcW w:w="1306" w:type="dxa"/>
          </w:tcPr>
          <w:p w14:paraId="16965615" w14:textId="77777777" w:rsidR="00C258A5" w:rsidRDefault="00C258A5" w:rsidP="00614A3F">
            <w:pPr>
              <w:pStyle w:val="NoSpacing"/>
              <w:bidi w:val="0"/>
              <w:jc w:val="center"/>
            </w:pPr>
            <w:r>
              <w:t>significantly less</w:t>
            </w:r>
          </w:p>
        </w:tc>
      </w:tr>
      <w:tr w:rsidR="00C258A5" w14:paraId="3F442554" w14:textId="77777777" w:rsidTr="00614A3F">
        <w:tc>
          <w:tcPr>
            <w:tcW w:w="382" w:type="dxa"/>
          </w:tcPr>
          <w:p w14:paraId="31111022" w14:textId="77777777" w:rsidR="00C258A5" w:rsidRDefault="00C258A5" w:rsidP="00614A3F">
            <w:pPr>
              <w:pStyle w:val="NoSpacing"/>
              <w:bidi w:val="0"/>
            </w:pPr>
            <w:r>
              <w:t>1</w:t>
            </w:r>
          </w:p>
        </w:tc>
        <w:tc>
          <w:tcPr>
            <w:tcW w:w="2522" w:type="dxa"/>
          </w:tcPr>
          <w:p w14:paraId="76A4ADF5" w14:textId="77777777" w:rsidR="00C258A5" w:rsidRDefault="00C258A5" w:rsidP="00614A3F">
            <w:pPr>
              <w:pStyle w:val="NoSpacing"/>
              <w:bidi w:val="0"/>
            </w:pPr>
            <w:r>
              <w:t>Comfortable</w:t>
            </w:r>
          </w:p>
        </w:tc>
        <w:tc>
          <w:tcPr>
            <w:tcW w:w="1312" w:type="dxa"/>
          </w:tcPr>
          <w:p w14:paraId="26B28664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1057" w:type="dxa"/>
          </w:tcPr>
          <w:p w14:paraId="29DA83DE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1056" w:type="dxa"/>
          </w:tcPr>
          <w:p w14:paraId="3F01B7D0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995" w:type="dxa"/>
          </w:tcPr>
          <w:p w14:paraId="3FF56A13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1306" w:type="dxa"/>
          </w:tcPr>
          <w:p w14:paraId="44F327A1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</w:tr>
      <w:tr w:rsidR="00C258A5" w14:paraId="5D991E40" w14:textId="77777777" w:rsidTr="00614A3F">
        <w:tc>
          <w:tcPr>
            <w:tcW w:w="382" w:type="dxa"/>
          </w:tcPr>
          <w:p w14:paraId="3458D930" w14:textId="77777777" w:rsidR="00C258A5" w:rsidRDefault="00C258A5" w:rsidP="00614A3F">
            <w:pPr>
              <w:pStyle w:val="NoSpacing"/>
              <w:bidi w:val="0"/>
            </w:pPr>
            <w:r>
              <w:t>2</w:t>
            </w:r>
          </w:p>
        </w:tc>
        <w:tc>
          <w:tcPr>
            <w:tcW w:w="2522" w:type="dxa"/>
          </w:tcPr>
          <w:p w14:paraId="4F90DFD4" w14:textId="77777777" w:rsidR="00C258A5" w:rsidRDefault="00C258A5" w:rsidP="00614A3F">
            <w:pPr>
              <w:pStyle w:val="NoSpacing"/>
              <w:bidi w:val="0"/>
            </w:pPr>
            <w:r>
              <w:t>Physically demanding</w:t>
            </w:r>
          </w:p>
        </w:tc>
        <w:tc>
          <w:tcPr>
            <w:tcW w:w="1312" w:type="dxa"/>
          </w:tcPr>
          <w:p w14:paraId="03E7963F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1057" w:type="dxa"/>
          </w:tcPr>
          <w:p w14:paraId="667B9446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1056" w:type="dxa"/>
          </w:tcPr>
          <w:p w14:paraId="2DF433C6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995" w:type="dxa"/>
          </w:tcPr>
          <w:p w14:paraId="0C72ED74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1306" w:type="dxa"/>
          </w:tcPr>
          <w:p w14:paraId="300C294C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</w:tr>
      <w:tr w:rsidR="00C258A5" w14:paraId="13133213" w14:textId="77777777" w:rsidTr="00614A3F">
        <w:tc>
          <w:tcPr>
            <w:tcW w:w="382" w:type="dxa"/>
          </w:tcPr>
          <w:p w14:paraId="562A6EB1" w14:textId="77777777" w:rsidR="00C258A5" w:rsidRDefault="00C258A5" w:rsidP="00614A3F">
            <w:pPr>
              <w:pStyle w:val="NoSpacing"/>
              <w:bidi w:val="0"/>
            </w:pPr>
            <w:r>
              <w:t>3</w:t>
            </w:r>
          </w:p>
        </w:tc>
        <w:tc>
          <w:tcPr>
            <w:tcW w:w="2522" w:type="dxa"/>
          </w:tcPr>
          <w:p w14:paraId="34E5564A" w14:textId="77777777" w:rsidR="00C258A5" w:rsidRDefault="00C258A5" w:rsidP="00614A3F">
            <w:pPr>
              <w:pStyle w:val="NoSpacing"/>
              <w:bidi w:val="0"/>
            </w:pPr>
            <w:r>
              <w:t>Tiring</w:t>
            </w:r>
          </w:p>
        </w:tc>
        <w:tc>
          <w:tcPr>
            <w:tcW w:w="1312" w:type="dxa"/>
          </w:tcPr>
          <w:p w14:paraId="5D2C347D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1057" w:type="dxa"/>
          </w:tcPr>
          <w:p w14:paraId="03E696ED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1056" w:type="dxa"/>
          </w:tcPr>
          <w:p w14:paraId="4038AAB6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995" w:type="dxa"/>
          </w:tcPr>
          <w:p w14:paraId="58F9CCD3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  <w:tc>
          <w:tcPr>
            <w:tcW w:w="1306" w:type="dxa"/>
          </w:tcPr>
          <w:p w14:paraId="0233AA26" w14:textId="77777777" w:rsidR="00C258A5" w:rsidRDefault="00C258A5" w:rsidP="00614A3F">
            <w:pPr>
              <w:pStyle w:val="NoSpacing"/>
              <w:bidi w:val="0"/>
              <w:jc w:val="center"/>
            </w:pPr>
            <w:r w:rsidRPr="00675E2F">
              <w:sym w:font="Symbol" w:char="F0FF"/>
            </w:r>
          </w:p>
        </w:tc>
      </w:tr>
    </w:tbl>
    <w:p w14:paraId="1E7E3B8F" w14:textId="39D3FA28" w:rsidR="00236121" w:rsidRDefault="00236121" w:rsidP="005D4304">
      <w:pPr>
        <w:pStyle w:val="Heading2"/>
        <w:bidi w:val="0"/>
      </w:pPr>
      <w:r>
        <w:lastRenderedPageBreak/>
        <w:t xml:space="preserve">Testing </w:t>
      </w:r>
      <w:r w:rsidR="00BF5136">
        <w:t xml:space="preserve">the </w:t>
      </w:r>
      <w:r>
        <w:t>Effect of Intervention Order</w:t>
      </w:r>
    </w:p>
    <w:p w14:paraId="6BBF9EBC" w14:textId="77777777" w:rsidR="00236121" w:rsidRPr="00F27E7C" w:rsidRDefault="00236121" w:rsidP="00236121">
      <w:pPr>
        <w:rPr>
          <w:rFonts w:cstheme="minorHAnsi"/>
          <w:sz w:val="24"/>
          <w:szCs w:val="24"/>
          <w:shd w:val="clear" w:color="auto" w:fill="FFFFFF"/>
        </w:rPr>
      </w:pPr>
      <w:r w:rsidRPr="00F27E7C">
        <w:rPr>
          <w:sz w:val="24"/>
          <w:szCs w:val="24"/>
        </w:rPr>
        <w:t xml:space="preserve">The difference between Mask and BVGA in </w:t>
      </w:r>
      <w:r w:rsidRPr="00F27E7C">
        <w:rPr>
          <w:rFonts w:cstheme="minorHAnsi"/>
          <w:sz w:val="24"/>
          <w:szCs w:val="24"/>
          <w:shd w:val="clear" w:color="auto" w:fill="FFFFFF"/>
        </w:rPr>
        <w:t>TV or EtCO</w:t>
      </w:r>
      <w:r w:rsidRPr="00F27E7C">
        <w:rPr>
          <w:rFonts w:cstheme="minorHAnsi"/>
          <w:sz w:val="24"/>
          <w:szCs w:val="24"/>
          <w:shd w:val="clear" w:color="auto" w:fill="FFFFFF"/>
          <w:vertAlign w:val="subscript"/>
        </w:rPr>
        <w:t>2</w:t>
      </w:r>
      <w:r w:rsidRPr="00F27E7C">
        <w:rPr>
          <w:rFonts w:cstheme="minorHAnsi"/>
          <w:sz w:val="24"/>
          <w:szCs w:val="24"/>
          <w:shd w:val="clear" w:color="auto" w:fill="FFFFFF"/>
        </w:rPr>
        <w:t> is presented in the table below</w:t>
      </w:r>
      <w:r w:rsidRPr="00F27E7C">
        <w:rPr>
          <w:sz w:val="24"/>
          <w:szCs w:val="24"/>
        </w:rPr>
        <w:t xml:space="preserve">. </w:t>
      </w:r>
      <w:r>
        <w:rPr>
          <w:sz w:val="24"/>
          <w:szCs w:val="24"/>
        </w:rPr>
        <w:t>T</w:t>
      </w:r>
      <w:r w:rsidRPr="00F27E7C">
        <w:rPr>
          <w:sz w:val="24"/>
          <w:szCs w:val="24"/>
        </w:rPr>
        <w:t xml:space="preserve">he sequence </w:t>
      </w:r>
      <w:r w:rsidRPr="00F27E7C">
        <w:rPr>
          <w:rFonts w:cstheme="minorHAnsi"/>
          <w:sz w:val="24"/>
          <w:szCs w:val="24"/>
          <w:shd w:val="clear" w:color="auto" w:fill="FFFFFF"/>
        </w:rPr>
        <w:t>did not affect either of the variables justifying pooling of the data for further analysis.</w:t>
      </w:r>
    </w:p>
    <w:p w14:paraId="31397E92" w14:textId="51EED4FC" w:rsidR="00236121" w:rsidRPr="00A83248" w:rsidRDefault="00236121" w:rsidP="00F140AB">
      <w:pPr>
        <w:pStyle w:val="Caption"/>
      </w:pPr>
      <w:r>
        <w:t>Supplement</w:t>
      </w:r>
      <w:r w:rsidR="00F140AB">
        <w:t>ary</w:t>
      </w:r>
      <w:r>
        <w:t xml:space="preserve"> Table </w:t>
      </w:r>
      <w:r w:rsidR="00930BE0">
        <w:t>S</w:t>
      </w:r>
      <w:fldSimple w:instr=" SEQ Supplemental_Table \* ARABIC ">
        <w:r w:rsidR="00C258A5">
          <w:rPr>
            <w:noProof/>
          </w:rPr>
          <w:t>3</w:t>
        </w:r>
      </w:fldSimple>
      <w:r>
        <w:t>: Order of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</w:tblGrid>
      <w:tr w:rsidR="00236121" w14:paraId="169DE7C3" w14:textId="77777777" w:rsidTr="00D87048">
        <w:tc>
          <w:tcPr>
            <w:tcW w:w="1726" w:type="dxa"/>
          </w:tcPr>
          <w:p w14:paraId="05B96CA7" w14:textId="77777777" w:rsidR="00236121" w:rsidRDefault="00236121" w:rsidP="00D87048">
            <w:r>
              <w:t>Order groups</w:t>
            </w:r>
          </w:p>
        </w:tc>
        <w:tc>
          <w:tcPr>
            <w:tcW w:w="1726" w:type="dxa"/>
          </w:tcPr>
          <w:p w14:paraId="3589EC54" w14:textId="77777777" w:rsidR="00236121" w:rsidRDefault="00236121" w:rsidP="00D87048">
            <w:r>
              <w:t xml:space="preserve">Begin with mask </w:t>
            </w:r>
          </w:p>
        </w:tc>
        <w:tc>
          <w:tcPr>
            <w:tcW w:w="1726" w:type="dxa"/>
          </w:tcPr>
          <w:p w14:paraId="073C2C0F" w14:textId="77777777" w:rsidR="00236121" w:rsidRDefault="00236121" w:rsidP="00D87048">
            <w:r>
              <w:t>Begin with BVGA</w:t>
            </w:r>
          </w:p>
        </w:tc>
        <w:tc>
          <w:tcPr>
            <w:tcW w:w="1726" w:type="dxa"/>
          </w:tcPr>
          <w:p w14:paraId="2A72F140" w14:textId="77777777" w:rsidR="00236121" w:rsidRDefault="00236121" w:rsidP="00D87048">
            <w:r>
              <w:t>p*</w:t>
            </w:r>
          </w:p>
        </w:tc>
      </w:tr>
      <w:tr w:rsidR="00236121" w14:paraId="17D1322E" w14:textId="77777777" w:rsidTr="00D87048">
        <w:tc>
          <w:tcPr>
            <w:tcW w:w="1726" w:type="dxa"/>
          </w:tcPr>
          <w:p w14:paraId="42D0F091" w14:textId="77777777" w:rsidR="00236121" w:rsidRDefault="00236121" w:rsidP="00D87048">
            <w:r>
              <w:t>TV [ml</w:t>
            </w:r>
            <w:r>
              <w:rPr>
                <w:rFonts w:cstheme="minorHAnsi"/>
                <w:b/>
                <w:bCs/>
                <w:sz w:val="20"/>
                <w:szCs w:val="20"/>
              </w:rPr>
              <w:t>∙</w:t>
            </w:r>
            <w:r w:rsidRPr="00652A19">
              <w:rPr>
                <w:b/>
                <w:sz w:val="20"/>
              </w:rPr>
              <w:t>kg</w:t>
            </w:r>
            <w:r w:rsidRPr="00B53E49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>
              <w:t xml:space="preserve"> IBW]</w:t>
            </w:r>
          </w:p>
        </w:tc>
        <w:tc>
          <w:tcPr>
            <w:tcW w:w="1726" w:type="dxa"/>
          </w:tcPr>
          <w:p w14:paraId="64A9C483" w14:textId="77777777" w:rsidR="00236121" w:rsidRDefault="00236121" w:rsidP="00D87048">
            <w:r>
              <w:t>1.8</w:t>
            </w:r>
            <w:r>
              <w:rPr>
                <w:rFonts w:cstheme="minorHAnsi"/>
              </w:rPr>
              <w:t>±3.2</w:t>
            </w:r>
          </w:p>
        </w:tc>
        <w:tc>
          <w:tcPr>
            <w:tcW w:w="1726" w:type="dxa"/>
          </w:tcPr>
          <w:p w14:paraId="5FE4CDA0" w14:textId="77777777" w:rsidR="00236121" w:rsidRDefault="00236121" w:rsidP="00D87048">
            <w:r>
              <w:t>1.3</w:t>
            </w:r>
            <w:r>
              <w:rPr>
                <w:rFonts w:cstheme="minorHAnsi"/>
              </w:rPr>
              <w:t>±3.3</w:t>
            </w:r>
          </w:p>
        </w:tc>
        <w:tc>
          <w:tcPr>
            <w:tcW w:w="1726" w:type="dxa"/>
          </w:tcPr>
          <w:p w14:paraId="67B14C83" w14:textId="77777777" w:rsidR="00236121" w:rsidRDefault="00236121" w:rsidP="00D87048">
            <w:r>
              <w:t>0.617</w:t>
            </w:r>
          </w:p>
        </w:tc>
      </w:tr>
      <w:tr w:rsidR="00236121" w14:paraId="4882BB71" w14:textId="77777777" w:rsidTr="00D87048">
        <w:tc>
          <w:tcPr>
            <w:tcW w:w="1726" w:type="dxa"/>
          </w:tcPr>
          <w:p w14:paraId="4F7EDA76" w14:textId="77777777" w:rsidR="00236121" w:rsidRDefault="00236121" w:rsidP="00D87048">
            <w:r>
              <w:t>EtCO</w:t>
            </w:r>
            <w:r w:rsidRPr="009B46D2">
              <w:rPr>
                <w:vertAlign w:val="subscript"/>
              </w:rPr>
              <w:t>2</w:t>
            </w:r>
            <w:r>
              <w:t xml:space="preserve"> [mmHg]</w:t>
            </w:r>
          </w:p>
        </w:tc>
        <w:tc>
          <w:tcPr>
            <w:tcW w:w="1726" w:type="dxa"/>
          </w:tcPr>
          <w:p w14:paraId="508FD335" w14:textId="77777777" w:rsidR="00236121" w:rsidRDefault="00236121" w:rsidP="00D87048">
            <w:r>
              <w:t>7.4</w:t>
            </w:r>
            <w:r>
              <w:rPr>
                <w:rFonts w:cstheme="minorHAnsi"/>
              </w:rPr>
              <w:t>±7.0</w:t>
            </w:r>
          </w:p>
        </w:tc>
        <w:tc>
          <w:tcPr>
            <w:tcW w:w="1726" w:type="dxa"/>
          </w:tcPr>
          <w:p w14:paraId="38A67923" w14:textId="77777777" w:rsidR="00236121" w:rsidRDefault="00236121" w:rsidP="00D87048">
            <w:r>
              <w:t>8.0</w:t>
            </w:r>
            <w:r>
              <w:rPr>
                <w:rFonts w:cstheme="minorHAnsi"/>
              </w:rPr>
              <w:t>±6.2</w:t>
            </w:r>
          </w:p>
        </w:tc>
        <w:tc>
          <w:tcPr>
            <w:tcW w:w="1726" w:type="dxa"/>
          </w:tcPr>
          <w:p w14:paraId="6582083B" w14:textId="77777777" w:rsidR="00236121" w:rsidRDefault="00236121" w:rsidP="00D87048">
            <w:r>
              <w:t>0.749</w:t>
            </w:r>
          </w:p>
        </w:tc>
      </w:tr>
    </w:tbl>
    <w:p w14:paraId="5A5DA921" w14:textId="77777777" w:rsidR="00236121" w:rsidRPr="00D207BD" w:rsidRDefault="00236121" w:rsidP="00236121">
      <w:pPr>
        <w:rPr>
          <w:sz w:val="20"/>
          <w:szCs w:val="20"/>
        </w:rPr>
      </w:pPr>
      <w:r w:rsidRPr="00D207BD">
        <w:rPr>
          <w:sz w:val="20"/>
          <w:szCs w:val="20"/>
        </w:rPr>
        <w:t>Data presented as mean</w:t>
      </w:r>
      <w:r w:rsidRPr="00D207BD">
        <w:rPr>
          <w:rFonts w:cstheme="minorHAnsi"/>
          <w:sz w:val="20"/>
          <w:szCs w:val="20"/>
        </w:rPr>
        <w:t>±</w:t>
      </w:r>
      <w:r w:rsidRPr="00D207BD">
        <w:rPr>
          <w:sz w:val="20"/>
          <w:szCs w:val="20"/>
        </w:rPr>
        <w:t xml:space="preserve">SD of the difference between Mask and BVGA. **comparison between order groups by unpaired t-test; </w:t>
      </w:r>
      <w:r w:rsidRPr="006C20F0">
        <w:rPr>
          <w:sz w:val="20"/>
          <w:szCs w:val="20"/>
        </w:rPr>
        <w:t>BVGA=Bag Valve Guedel Adaptor</w:t>
      </w:r>
      <w:r>
        <w:rPr>
          <w:sz w:val="20"/>
          <w:szCs w:val="20"/>
        </w:rPr>
        <w:t xml:space="preserve">. TV = tidal volume, </w:t>
      </w:r>
      <w:r>
        <w:t>EtCO</w:t>
      </w:r>
      <w:r w:rsidRPr="009B46D2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>= end tidal CO</w:t>
      </w:r>
      <w:r w:rsidRPr="009B46D2">
        <w:rPr>
          <w:vertAlign w:val="subscript"/>
        </w:rPr>
        <w:t>2</w:t>
      </w:r>
    </w:p>
    <w:p w14:paraId="287ABEC5" w14:textId="23E44B13" w:rsidR="00236121" w:rsidRDefault="000E5B55" w:rsidP="000E5B55">
      <w:pPr>
        <w:pStyle w:val="Heading2"/>
        <w:bidi w:val="0"/>
      </w:pPr>
      <w:r>
        <w:t>Mixed Design ANOVA – Statistical Output</w:t>
      </w:r>
    </w:p>
    <w:p w14:paraId="59CAB67A" w14:textId="0AD23546" w:rsidR="000E5B55" w:rsidRDefault="000E5B55" w:rsidP="000E5B55">
      <w:pPr>
        <w:spacing w:after="0"/>
      </w:pPr>
      <w:hyperlink r:id="rId8" w:history="1">
        <w:r>
          <w:rPr>
            <w:rStyle w:val="Hyperlink"/>
            <w:rFonts w:ascii="Arial" w:hAnsi="Arial" w:cs="Arial"/>
          </w:rPr>
          <w:t>▼</w:t>
        </w:r>
        <w:r>
          <w:rPr>
            <w:rStyle w:val="Hyperlink"/>
          </w:rPr>
          <w:t>Analysis of Variance</w:t>
        </w:r>
        <w:r>
          <w:rPr>
            <w:color w:val="0000CC"/>
          </w:rPr>
          <w:br/>
        </w:r>
      </w:hyperlink>
    </w:p>
    <w:p w14:paraId="50C75763" w14:textId="77777777" w:rsidR="000E5B55" w:rsidRDefault="000E5B55" w:rsidP="000E5B55">
      <w:pPr>
        <w:pStyle w:val="HTMLPreformatted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Effects coding used for categorical variables in model.</w:t>
      </w:r>
    </w:p>
    <w:p w14:paraId="0A704E7B" w14:textId="77777777" w:rsidR="000E5B55" w:rsidRDefault="000E5B55" w:rsidP="000E5B55">
      <w:pPr>
        <w:pStyle w:val="HTMLPreformatted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The categorical values encountered during processing are</w:t>
      </w:r>
    </w:p>
    <w:p w14:paraId="117F6C2D" w14:textId="77777777" w:rsidR="000E5B55" w:rsidRDefault="000E5B55" w:rsidP="000E5B5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1"/>
        <w:gridCol w:w="251"/>
        <w:gridCol w:w="331"/>
      </w:tblGrid>
      <w:tr w:rsidR="000E5B55" w14:paraId="29A37BF6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6065A342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3634FB8F" w14:textId="77777777" w:rsidR="000E5B55" w:rsidRDefault="000E5B55" w:rsidP="000E5B55">
            <w:pPr>
              <w:spacing w:after="0"/>
              <w:jc w:val="center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Levels</w:t>
            </w:r>
          </w:p>
        </w:tc>
      </w:tr>
      <w:tr w:rsidR="000E5B55" w14:paraId="5B335BD0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7FD74C21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ARD (2 leve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1907DEF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1F3BFBB0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0E5B55" w14:paraId="5F88AB78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C562DD7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T (2 leve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1296938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5CB67A8F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19270D89" w14:textId="77777777" w:rsidR="000E5B55" w:rsidRDefault="000E5B55" w:rsidP="000E5B55">
      <w:pPr>
        <w:spacing w:after="0"/>
      </w:pPr>
    </w:p>
    <w:p w14:paraId="0A3F0CAD" w14:textId="77777777" w:rsidR="000E5B55" w:rsidRDefault="000E5B55" w:rsidP="000E5B55">
      <w:pPr>
        <w:pStyle w:val="HTMLPreformatted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N of Cases Processed: 101</w:t>
      </w:r>
    </w:p>
    <w:p w14:paraId="2FD5FC66" w14:textId="77777777" w:rsidR="000E5B55" w:rsidRDefault="000E5B55" w:rsidP="000E5B5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1141"/>
      </w:tblGrid>
      <w:tr w:rsidR="000E5B55" w14:paraId="2F545AEF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3F40ADB2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8300"/>
                <w:sz w:val="18"/>
                <w:szCs w:val="18"/>
              </w:rPr>
              <w:t>Dependent Variable Means</w:t>
            </w:r>
          </w:p>
        </w:tc>
      </w:tr>
      <w:tr w:rsidR="000E5B55" w14:paraId="2793C4C1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231516C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MASK__AD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490D8AD4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BVGA__ADQ</w:t>
            </w:r>
          </w:p>
        </w:tc>
      </w:tr>
      <w:tr w:rsidR="000E5B55" w14:paraId="6EBC627E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AEFDC81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0EEB2A24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218</w:t>
            </w:r>
          </w:p>
        </w:tc>
      </w:tr>
    </w:tbl>
    <w:p w14:paraId="4C1B7D8C" w14:textId="77777777" w:rsidR="000E5B55" w:rsidRDefault="000E5B55" w:rsidP="000E5B55">
      <w:pPr>
        <w:spacing w:after="0"/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4"/>
        <w:gridCol w:w="1209"/>
        <w:gridCol w:w="1209"/>
      </w:tblGrid>
      <w:tr w:rsidR="000E5B55" w14:paraId="4F3D25DE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55AC54C6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8300"/>
                <w:sz w:val="18"/>
                <w:szCs w:val="18"/>
              </w:rPr>
              <w:t>Repeated Measures Factors and Levels of Dependent Variables</w:t>
            </w:r>
          </w:p>
        </w:tc>
      </w:tr>
      <w:tr w:rsidR="000E5B55" w14:paraId="28D306E8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77E28BBD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Within Fa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917C68C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3028D07D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2</w:t>
            </w:r>
          </w:p>
        </w:tc>
      </w:tr>
      <w:tr w:rsidR="000E5B55" w14:paraId="343DBF81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2BCAE4D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B778667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136C13BC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00</w:t>
            </w:r>
          </w:p>
        </w:tc>
      </w:tr>
    </w:tbl>
    <w:p w14:paraId="3FE89825" w14:textId="77777777" w:rsidR="000E5B55" w:rsidRDefault="000E5B55" w:rsidP="000E5B55">
      <w:pPr>
        <w:spacing w:after="0"/>
      </w:pPr>
    </w:p>
    <w:p w14:paraId="5921ACF0" w14:textId="77777777" w:rsidR="000E5B55" w:rsidRDefault="000E5B55" w:rsidP="000E5B55">
      <w:pPr>
        <w:pStyle w:val="HTMLPreformatted"/>
        <w:rPr>
          <w:rFonts w:ascii="Arial" w:hAnsi="Arial" w:cs="Arial"/>
          <w:b/>
          <w:bCs/>
          <w:color w:val="00008B"/>
          <w:sz w:val="18"/>
          <w:szCs w:val="18"/>
        </w:rPr>
      </w:pPr>
      <w:r>
        <w:rPr>
          <w:rFonts w:ascii="Arial" w:hAnsi="Arial" w:cs="Arial"/>
          <w:b/>
          <w:bCs/>
          <w:color w:val="00008B"/>
          <w:sz w:val="18"/>
          <w:szCs w:val="18"/>
        </w:rPr>
        <w:t>Univariate Repeated Measures Analysis</w:t>
      </w:r>
    </w:p>
    <w:p w14:paraId="7BF469CC" w14:textId="77777777" w:rsidR="000E5B55" w:rsidRDefault="000E5B55" w:rsidP="000E5B5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1"/>
        <w:gridCol w:w="921"/>
        <w:gridCol w:w="221"/>
        <w:gridCol w:w="1241"/>
        <w:gridCol w:w="640"/>
        <w:gridCol w:w="671"/>
      </w:tblGrid>
      <w:tr w:rsidR="000E5B55" w14:paraId="0A5B088A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6A8BA58D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8300"/>
                <w:sz w:val="18"/>
                <w:szCs w:val="18"/>
              </w:rPr>
              <w:t>Between Subjects</w:t>
            </w:r>
          </w:p>
        </w:tc>
      </w:tr>
      <w:tr w:rsidR="000E5B55" w14:paraId="4583297F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61634257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37F4E3E4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8D764F7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0A4927FB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Mean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338F9044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F-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259E5081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</w:tr>
      <w:tr w:rsidR="000E5B55" w14:paraId="41BC94CE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53DBD5A9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3A09D25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3B96BBC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B66D639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3353B1F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0C29FC31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4</w:t>
            </w:r>
          </w:p>
        </w:tc>
      </w:tr>
      <w:tr w:rsidR="000E5B55" w14:paraId="469234C4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7AA574BB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E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87C183B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58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BBA514D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5CD9D7D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58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C1F85D3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205DB916" w14:textId="77777777" w:rsidR="000E5B55" w:rsidRPr="000C78EB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C78EB">
              <w:rPr>
                <w:rFonts w:ascii="Arial" w:hAnsi="Arial" w:cs="Arial"/>
                <w:sz w:val="18"/>
                <w:szCs w:val="18"/>
                <w:highlight w:val="yellow"/>
              </w:rPr>
              <w:t>0.020</w:t>
            </w:r>
          </w:p>
        </w:tc>
      </w:tr>
      <w:tr w:rsidR="000E5B55" w14:paraId="68FF0E4F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71FF30BF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ARD*EXPE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5FDFEA7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85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C1F42D4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653AA04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585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2AE1D9D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2CB2F8C9" w14:textId="77777777" w:rsidR="000E5B55" w:rsidRPr="000C78EB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C78EB">
              <w:rPr>
                <w:rFonts w:ascii="Arial" w:hAnsi="Arial" w:cs="Arial"/>
                <w:sz w:val="18"/>
                <w:szCs w:val="18"/>
                <w:highlight w:val="yellow"/>
              </w:rPr>
              <w:t>0.017</w:t>
            </w:r>
          </w:p>
        </w:tc>
      </w:tr>
      <w:tr w:rsidR="000E5B55" w14:paraId="4D41E5F5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1BD4DDFE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0552553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,81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6D85C900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07CFBC3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1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5D33DEF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63FBC859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741FC9DB" w14:textId="77777777" w:rsidR="000E5B55" w:rsidRDefault="000E5B55" w:rsidP="000E5B55">
      <w:pPr>
        <w:spacing w:after="0"/>
      </w:pP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2"/>
        <w:gridCol w:w="921"/>
        <w:gridCol w:w="221"/>
        <w:gridCol w:w="1241"/>
        <w:gridCol w:w="640"/>
        <w:gridCol w:w="671"/>
        <w:gridCol w:w="360"/>
        <w:gridCol w:w="320"/>
      </w:tblGrid>
      <w:tr w:rsidR="000E5B55" w14:paraId="647679D7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028FDF4F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8300"/>
                <w:sz w:val="18"/>
                <w:szCs w:val="18"/>
              </w:rPr>
              <w:t>Within Subjects</w:t>
            </w:r>
          </w:p>
        </w:tc>
      </w:tr>
      <w:tr w:rsidR="000E5B55" w14:paraId="77CB4862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302D2A64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FBFFD6B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1369C977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C629AAB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Mean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4DD4740D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F-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6A750012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5909B37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G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379F5D4E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H-F</w:t>
            </w:r>
          </w:p>
        </w:tc>
      </w:tr>
      <w:tr w:rsidR="000E5B55" w14:paraId="49F9BEC7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4CA4C9A4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8D88419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738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550A605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1FE0016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738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855FF8B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6395022" w14:textId="77777777" w:rsidR="000E5B55" w:rsidRPr="000C78EB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C78EB">
              <w:rPr>
                <w:rFonts w:ascii="Arial" w:hAnsi="Arial" w:cs="Arial"/>
                <w:sz w:val="18"/>
                <w:szCs w:val="18"/>
                <w:highlight w:val="yellow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FC423FD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72A5494B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E5B55" w14:paraId="38621700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0D18ADF0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ention*BE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6D59B45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BB259B1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427BAEA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33A4DCB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EC733B8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3B1804EB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23817494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E5B55" w14:paraId="11BE00A0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26192E8C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ention*EXPE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F1B78A4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91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BF005DE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21DEAC4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91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0C4483A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513CFE8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41BD444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7AAB1E80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E5B55" w14:paraId="448A36E6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412AB1CC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ntervention*BEARD*EXPE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DF3B761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48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9CEB6AB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A427AF6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48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3741C16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8666768" w14:textId="77777777" w:rsidR="000E5B55" w:rsidRPr="000C78EB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0C78EB">
              <w:rPr>
                <w:rFonts w:ascii="Arial" w:hAnsi="Arial" w:cs="Arial"/>
                <w:sz w:val="18"/>
                <w:szCs w:val="18"/>
                <w:highlight w:val="yellow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B9A04CF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2EB72EC6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E5B55" w14:paraId="608570D6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568EEA6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259808A9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,586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490F144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5784AE8B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7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828F978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6F72471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023DF792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1E4F3A8A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769848CD" w14:textId="0E6524CB" w:rsidR="000E5B55" w:rsidRDefault="000E5B55" w:rsidP="00E57DAD">
      <w:pPr>
        <w:spacing w:after="0"/>
        <w:rPr>
          <w:rFonts w:ascii="Arial" w:hAnsi="Arial" w:cs="Arial"/>
          <w:b/>
          <w:bCs/>
          <w:color w:val="000000"/>
          <w:sz w:val="18"/>
          <w:szCs w:val="18"/>
        </w:rPr>
      </w:pPr>
      <w:hyperlink r:id="rId9" w:history="1">
        <w:r>
          <w:rPr>
            <w:rStyle w:val="Hyperlink"/>
            <w:rFonts w:ascii="Arial" w:hAnsi="Arial" w:cs="Arial"/>
          </w:rPr>
          <w:t>▼</w:t>
        </w:r>
        <w:r>
          <w:rPr>
            <w:rStyle w:val="Hyperlink"/>
          </w:rPr>
          <w:t>Hypothesis Tests</w:t>
        </w:r>
        <w:r>
          <w:rPr>
            <w:color w:val="0000CC"/>
          </w:rPr>
          <w:br/>
        </w:r>
        <w:r>
          <w:rPr>
            <w:color w:val="0000CC"/>
          </w:rPr>
          <w:br/>
        </w:r>
      </w:hyperlink>
      <w:r>
        <w:rPr>
          <w:rFonts w:ascii="Arial" w:hAnsi="Arial" w:cs="Arial"/>
          <w:b/>
          <w:bCs/>
          <w:color w:val="000000"/>
          <w:sz w:val="18"/>
          <w:szCs w:val="18"/>
        </w:rPr>
        <w:t>Test for effect called: BEARD*EXPERT</w:t>
      </w:r>
    </w:p>
    <w:tbl>
      <w:tblPr>
        <w:tblW w:w="0" w:type="auto"/>
        <w:tblCellSpacing w:w="0" w:type="dxa"/>
        <w:tblBorders>
          <w:top w:val="single" w:sz="8" w:space="0" w:color="000000"/>
          <w:left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1"/>
        <w:gridCol w:w="931"/>
        <w:gridCol w:w="221"/>
        <w:gridCol w:w="1241"/>
        <w:gridCol w:w="640"/>
        <w:gridCol w:w="671"/>
      </w:tblGrid>
      <w:tr w:rsidR="000E5B55" w14:paraId="5536E2E3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EEEF7"/>
            <w:noWrap/>
            <w:vAlign w:val="center"/>
            <w:hideMark/>
          </w:tcPr>
          <w:p w14:paraId="008DA671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83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8300"/>
                <w:sz w:val="18"/>
                <w:szCs w:val="18"/>
              </w:rPr>
              <w:t>Univariate F-Tests</w:t>
            </w:r>
          </w:p>
        </w:tc>
      </w:tr>
      <w:tr w:rsidR="000E5B55" w14:paraId="1976AE1C" w14:textId="77777777" w:rsidTr="000E5B55">
        <w:trPr>
          <w:trHeight w:val="240"/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35AB1441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7F34D53B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Type III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28E52D8C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7B112A19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Mean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shd w:val="clear" w:color="auto" w:fill="EEEEF7"/>
            <w:noWrap/>
            <w:hideMark/>
          </w:tcPr>
          <w:p w14:paraId="5C8903E8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F-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0F67BAD1" w14:textId="77777777" w:rsidR="000E5B55" w:rsidRDefault="000E5B55" w:rsidP="000E5B55">
            <w:pPr>
              <w:spacing w:after="0"/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5E"/>
                <w:sz w:val="18"/>
                <w:szCs w:val="18"/>
              </w:rPr>
              <w:t>p-Value</w:t>
            </w:r>
          </w:p>
        </w:tc>
      </w:tr>
      <w:tr w:rsidR="000E5B55" w14:paraId="1528D9C5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790214E7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SK__AD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5FE8CC9D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828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0FE960E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1CF4398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828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760F403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6D7DFB91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C78EB">
              <w:rPr>
                <w:rFonts w:ascii="Arial" w:hAnsi="Arial" w:cs="Arial"/>
                <w:sz w:val="18"/>
                <w:szCs w:val="18"/>
                <w:highlight w:val="yellow"/>
              </w:rPr>
              <w:t>0.017</w:t>
            </w:r>
          </w:p>
        </w:tc>
      </w:tr>
      <w:tr w:rsidR="000E5B55" w14:paraId="2919E19A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5B372A37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6E5B5D0A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,605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20D3966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05FE622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0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4A0C654B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5896B7E6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0E5B55" w14:paraId="08F545EF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60F08BC3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VGA__AD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072EA83C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23F8CAF5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1A8EE595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noWrap/>
            <w:hideMark/>
          </w:tcPr>
          <w:p w14:paraId="770A5107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noWrap/>
            <w:hideMark/>
          </w:tcPr>
          <w:p w14:paraId="61D379D2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0C78EB">
              <w:rPr>
                <w:rFonts w:ascii="Arial" w:hAnsi="Arial" w:cs="Arial"/>
                <w:sz w:val="18"/>
                <w:szCs w:val="18"/>
                <w:highlight w:val="green"/>
              </w:rPr>
              <w:t>0.574</w:t>
            </w:r>
          </w:p>
        </w:tc>
      </w:tr>
      <w:tr w:rsidR="000E5B55" w14:paraId="6F87636A" w14:textId="77777777" w:rsidTr="000E5B55">
        <w:trPr>
          <w:trHeight w:val="240"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48890BB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6252489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91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19F76401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42C431BC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808080"/>
            </w:tcBorders>
            <w:noWrap/>
            <w:hideMark/>
          </w:tcPr>
          <w:p w14:paraId="7BB4DC0D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EEEF7"/>
            <w:noWrap/>
            <w:hideMark/>
          </w:tcPr>
          <w:p w14:paraId="646AC7FF" w14:textId="77777777" w:rsidR="000E5B55" w:rsidRDefault="000E5B55" w:rsidP="000E5B5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7FFD90AA" w14:textId="77777777" w:rsidR="000E5B55" w:rsidRDefault="000E5B55" w:rsidP="001E737C"/>
    <w:sectPr w:rsidR="000E5B55">
      <w:head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54B30" w14:textId="77777777" w:rsidR="00DB0920" w:rsidRDefault="00DB0920" w:rsidP="00F521C3">
      <w:pPr>
        <w:spacing w:after="0" w:line="240" w:lineRule="auto"/>
      </w:pPr>
      <w:r>
        <w:separator/>
      </w:r>
    </w:p>
  </w:endnote>
  <w:endnote w:type="continuationSeparator" w:id="0">
    <w:p w14:paraId="0CC21B59" w14:textId="77777777" w:rsidR="00DB0920" w:rsidRDefault="00DB0920" w:rsidP="00F521C3">
      <w:pPr>
        <w:spacing w:after="0" w:line="240" w:lineRule="auto"/>
      </w:pPr>
      <w:r>
        <w:continuationSeparator/>
      </w:r>
    </w:p>
  </w:endnote>
  <w:endnote w:type="continuationNotice" w:id="1">
    <w:p w14:paraId="4983C0E7" w14:textId="77777777" w:rsidR="00DB0920" w:rsidRDefault="00DB09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F0E81" w14:textId="77777777" w:rsidR="00DB0920" w:rsidRDefault="00DB0920" w:rsidP="00F521C3">
      <w:pPr>
        <w:spacing w:after="0" w:line="240" w:lineRule="auto"/>
      </w:pPr>
      <w:r>
        <w:separator/>
      </w:r>
    </w:p>
  </w:footnote>
  <w:footnote w:type="continuationSeparator" w:id="0">
    <w:p w14:paraId="5B524714" w14:textId="77777777" w:rsidR="00DB0920" w:rsidRDefault="00DB0920" w:rsidP="00F521C3">
      <w:pPr>
        <w:spacing w:after="0" w:line="240" w:lineRule="auto"/>
      </w:pPr>
      <w:r>
        <w:continuationSeparator/>
      </w:r>
    </w:p>
  </w:footnote>
  <w:footnote w:type="continuationNotice" w:id="1">
    <w:p w14:paraId="38C7C68C" w14:textId="77777777" w:rsidR="00DB0920" w:rsidRDefault="00DB092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50962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E2113A" w14:textId="6696440D" w:rsidR="00557644" w:rsidRDefault="00F31160" w:rsidP="00F31160">
        <w:pPr>
          <w:pStyle w:val="Header"/>
        </w:pPr>
        <w:r>
          <w:t>BVGA vs Facemask by Residents</w:t>
        </w:r>
        <w:r>
          <w:ptab w:relativeTo="margin" w:alignment="center" w:leader="none"/>
        </w:r>
        <w:r>
          <w:ptab w:relativeTo="margin" w:alignment="right" w:leader="none"/>
        </w:r>
      </w:p>
    </w:sdtContent>
  </w:sdt>
  <w:p w14:paraId="126A6E83" w14:textId="77777777" w:rsidR="00557644" w:rsidRDefault="005576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235B8"/>
    <w:multiLevelType w:val="multilevel"/>
    <w:tmpl w:val="3064F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BD4F72"/>
    <w:multiLevelType w:val="hybridMultilevel"/>
    <w:tmpl w:val="AD8A3B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76826"/>
    <w:multiLevelType w:val="hybridMultilevel"/>
    <w:tmpl w:val="57DE3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92D8B"/>
    <w:multiLevelType w:val="multilevel"/>
    <w:tmpl w:val="B14AE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343CAA"/>
    <w:multiLevelType w:val="hybridMultilevel"/>
    <w:tmpl w:val="508C5B10"/>
    <w:lvl w:ilvl="0" w:tplc="26783C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B64E0E"/>
    <w:multiLevelType w:val="multilevel"/>
    <w:tmpl w:val="81CAA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4239C2"/>
    <w:multiLevelType w:val="hybridMultilevel"/>
    <w:tmpl w:val="3CFAA8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1B330C"/>
    <w:multiLevelType w:val="hybridMultilevel"/>
    <w:tmpl w:val="397009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9B5193"/>
    <w:multiLevelType w:val="hybridMultilevel"/>
    <w:tmpl w:val="49C67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8C530C"/>
    <w:multiLevelType w:val="hybridMultilevel"/>
    <w:tmpl w:val="92DCA9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23955C4"/>
    <w:multiLevelType w:val="hybridMultilevel"/>
    <w:tmpl w:val="1B18C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3295358">
    <w:abstractNumId w:val="5"/>
  </w:num>
  <w:num w:numId="2" w16cid:durableId="1489445498">
    <w:abstractNumId w:val="7"/>
  </w:num>
  <w:num w:numId="3" w16cid:durableId="772818450">
    <w:abstractNumId w:val="10"/>
  </w:num>
  <w:num w:numId="4" w16cid:durableId="1725595541">
    <w:abstractNumId w:val="0"/>
  </w:num>
  <w:num w:numId="5" w16cid:durableId="1590844465">
    <w:abstractNumId w:val="3"/>
  </w:num>
  <w:num w:numId="6" w16cid:durableId="1978485457">
    <w:abstractNumId w:val="6"/>
  </w:num>
  <w:num w:numId="7" w16cid:durableId="728964254">
    <w:abstractNumId w:val="8"/>
  </w:num>
  <w:num w:numId="8" w16cid:durableId="1168209989">
    <w:abstractNumId w:val="2"/>
  </w:num>
  <w:num w:numId="9" w16cid:durableId="1440486443">
    <w:abstractNumId w:val="9"/>
  </w:num>
  <w:num w:numId="10" w16cid:durableId="1706830094">
    <w:abstractNumId w:val="4"/>
  </w:num>
  <w:num w:numId="11" w16cid:durableId="131800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Anaesthes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2tttf5ma9efaexr2kpv9z6xtedawxx9t2e&quot;&gt;BVGA0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8&lt;/item&gt;&lt;item&gt;23&lt;/item&gt;&lt;item&gt;25&lt;/item&gt;&lt;item&gt;26&lt;/item&gt;&lt;item&gt;27&lt;/item&gt;&lt;item&gt;28&lt;/item&gt;&lt;item&gt;29&lt;/item&gt;&lt;item&gt;31&lt;/item&gt;&lt;item&gt;32&lt;/item&gt;&lt;item&gt;34&lt;/item&gt;&lt;item&gt;35&lt;/item&gt;&lt;/record-ids&gt;&lt;/item&gt;&lt;/Libraries&gt;"/>
  </w:docVars>
  <w:rsids>
    <w:rsidRoot w:val="00BB664C"/>
    <w:rsid w:val="00016182"/>
    <w:rsid w:val="00040E91"/>
    <w:rsid w:val="000424AF"/>
    <w:rsid w:val="00047A34"/>
    <w:rsid w:val="00050C3C"/>
    <w:rsid w:val="0005514D"/>
    <w:rsid w:val="000566D2"/>
    <w:rsid w:val="00064F2D"/>
    <w:rsid w:val="00065634"/>
    <w:rsid w:val="000707EA"/>
    <w:rsid w:val="000727FC"/>
    <w:rsid w:val="000735DD"/>
    <w:rsid w:val="00073FF3"/>
    <w:rsid w:val="00083E3A"/>
    <w:rsid w:val="00083EDE"/>
    <w:rsid w:val="00090C84"/>
    <w:rsid w:val="00093EFF"/>
    <w:rsid w:val="00093F55"/>
    <w:rsid w:val="0009748A"/>
    <w:rsid w:val="000A424E"/>
    <w:rsid w:val="000B085A"/>
    <w:rsid w:val="000B2C05"/>
    <w:rsid w:val="000B5024"/>
    <w:rsid w:val="000C0F4B"/>
    <w:rsid w:val="000C5260"/>
    <w:rsid w:val="000C78EB"/>
    <w:rsid w:val="000D77E6"/>
    <w:rsid w:val="000E1976"/>
    <w:rsid w:val="000E5B55"/>
    <w:rsid w:val="000F0A31"/>
    <w:rsid w:val="000F3D1C"/>
    <w:rsid w:val="000F5C91"/>
    <w:rsid w:val="001038AA"/>
    <w:rsid w:val="00106EBC"/>
    <w:rsid w:val="00112D64"/>
    <w:rsid w:val="00114B49"/>
    <w:rsid w:val="00117BAF"/>
    <w:rsid w:val="001345BF"/>
    <w:rsid w:val="00135047"/>
    <w:rsid w:val="0013615A"/>
    <w:rsid w:val="00136466"/>
    <w:rsid w:val="00141CF3"/>
    <w:rsid w:val="00145D9B"/>
    <w:rsid w:val="00152E5A"/>
    <w:rsid w:val="001553F1"/>
    <w:rsid w:val="00155A1A"/>
    <w:rsid w:val="00155D0E"/>
    <w:rsid w:val="0016480B"/>
    <w:rsid w:val="00171382"/>
    <w:rsid w:val="00172ADF"/>
    <w:rsid w:val="00174939"/>
    <w:rsid w:val="00175D12"/>
    <w:rsid w:val="00190929"/>
    <w:rsid w:val="00192061"/>
    <w:rsid w:val="00193586"/>
    <w:rsid w:val="00193A1E"/>
    <w:rsid w:val="00193FCB"/>
    <w:rsid w:val="00194912"/>
    <w:rsid w:val="00195990"/>
    <w:rsid w:val="00197B89"/>
    <w:rsid w:val="001A0724"/>
    <w:rsid w:val="001A15D7"/>
    <w:rsid w:val="001A49EE"/>
    <w:rsid w:val="001C00DA"/>
    <w:rsid w:val="001C4BFC"/>
    <w:rsid w:val="001D33D0"/>
    <w:rsid w:val="001D7E19"/>
    <w:rsid w:val="001E0405"/>
    <w:rsid w:val="001E429E"/>
    <w:rsid w:val="001E5A9E"/>
    <w:rsid w:val="001E737C"/>
    <w:rsid w:val="001E7A57"/>
    <w:rsid w:val="001F5682"/>
    <w:rsid w:val="00204FC0"/>
    <w:rsid w:val="00206194"/>
    <w:rsid w:val="0021441A"/>
    <w:rsid w:val="00221574"/>
    <w:rsid w:val="00225674"/>
    <w:rsid w:val="002265C7"/>
    <w:rsid w:val="002306FC"/>
    <w:rsid w:val="00233642"/>
    <w:rsid w:val="00236121"/>
    <w:rsid w:val="002412E5"/>
    <w:rsid w:val="0024453F"/>
    <w:rsid w:val="00244B39"/>
    <w:rsid w:val="00247673"/>
    <w:rsid w:val="00252A79"/>
    <w:rsid w:val="00257FD6"/>
    <w:rsid w:val="00262667"/>
    <w:rsid w:val="00263DCD"/>
    <w:rsid w:val="00265DC5"/>
    <w:rsid w:val="00270408"/>
    <w:rsid w:val="00275801"/>
    <w:rsid w:val="00281641"/>
    <w:rsid w:val="002872B9"/>
    <w:rsid w:val="002C61DB"/>
    <w:rsid w:val="002C7D9F"/>
    <w:rsid w:val="002D4C8A"/>
    <w:rsid w:val="002F6751"/>
    <w:rsid w:val="0030373A"/>
    <w:rsid w:val="00305C5E"/>
    <w:rsid w:val="00315570"/>
    <w:rsid w:val="00324774"/>
    <w:rsid w:val="003353BC"/>
    <w:rsid w:val="003357F0"/>
    <w:rsid w:val="00344EF7"/>
    <w:rsid w:val="00351D98"/>
    <w:rsid w:val="003527AC"/>
    <w:rsid w:val="003709E7"/>
    <w:rsid w:val="003732EF"/>
    <w:rsid w:val="003773A4"/>
    <w:rsid w:val="00380963"/>
    <w:rsid w:val="00387395"/>
    <w:rsid w:val="00387571"/>
    <w:rsid w:val="00392F1B"/>
    <w:rsid w:val="003936F2"/>
    <w:rsid w:val="00396EC7"/>
    <w:rsid w:val="00397404"/>
    <w:rsid w:val="003A34CD"/>
    <w:rsid w:val="003A6A2F"/>
    <w:rsid w:val="003A76E3"/>
    <w:rsid w:val="003B3B0B"/>
    <w:rsid w:val="003B7E24"/>
    <w:rsid w:val="003C50F3"/>
    <w:rsid w:val="003D2CE1"/>
    <w:rsid w:val="003D3F46"/>
    <w:rsid w:val="003E30C2"/>
    <w:rsid w:val="003F6D99"/>
    <w:rsid w:val="003F7541"/>
    <w:rsid w:val="003F7A12"/>
    <w:rsid w:val="003F7CD2"/>
    <w:rsid w:val="00401836"/>
    <w:rsid w:val="00404A75"/>
    <w:rsid w:val="004056E7"/>
    <w:rsid w:val="00406885"/>
    <w:rsid w:val="004134A2"/>
    <w:rsid w:val="0042187A"/>
    <w:rsid w:val="00422A71"/>
    <w:rsid w:val="004261C7"/>
    <w:rsid w:val="0044014F"/>
    <w:rsid w:val="004418D9"/>
    <w:rsid w:val="0044426C"/>
    <w:rsid w:val="00452612"/>
    <w:rsid w:val="00463ED0"/>
    <w:rsid w:val="00464C0E"/>
    <w:rsid w:val="00474009"/>
    <w:rsid w:val="00474C35"/>
    <w:rsid w:val="004759D6"/>
    <w:rsid w:val="00480838"/>
    <w:rsid w:val="00484ABD"/>
    <w:rsid w:val="00494B80"/>
    <w:rsid w:val="004972E2"/>
    <w:rsid w:val="00497AFC"/>
    <w:rsid w:val="004A0C0D"/>
    <w:rsid w:val="004A6A30"/>
    <w:rsid w:val="004A6D57"/>
    <w:rsid w:val="004A6F58"/>
    <w:rsid w:val="004B057E"/>
    <w:rsid w:val="004B7938"/>
    <w:rsid w:val="004C27DA"/>
    <w:rsid w:val="004E09C6"/>
    <w:rsid w:val="004E3808"/>
    <w:rsid w:val="00504E41"/>
    <w:rsid w:val="00512289"/>
    <w:rsid w:val="005214C2"/>
    <w:rsid w:val="00530D94"/>
    <w:rsid w:val="00536218"/>
    <w:rsid w:val="005415AD"/>
    <w:rsid w:val="00541CBC"/>
    <w:rsid w:val="00557644"/>
    <w:rsid w:val="00561CE9"/>
    <w:rsid w:val="00570340"/>
    <w:rsid w:val="005708C9"/>
    <w:rsid w:val="00583AAA"/>
    <w:rsid w:val="0058537F"/>
    <w:rsid w:val="00596806"/>
    <w:rsid w:val="005A1FF6"/>
    <w:rsid w:val="005A7D0B"/>
    <w:rsid w:val="005B3A48"/>
    <w:rsid w:val="005B6277"/>
    <w:rsid w:val="005D1CDF"/>
    <w:rsid w:val="005D4304"/>
    <w:rsid w:val="005D59EA"/>
    <w:rsid w:val="005F2219"/>
    <w:rsid w:val="00600F97"/>
    <w:rsid w:val="00615947"/>
    <w:rsid w:val="00641162"/>
    <w:rsid w:val="00650CB1"/>
    <w:rsid w:val="00652A19"/>
    <w:rsid w:val="006534E1"/>
    <w:rsid w:val="0065428A"/>
    <w:rsid w:val="00655242"/>
    <w:rsid w:val="00655FD8"/>
    <w:rsid w:val="00657CEF"/>
    <w:rsid w:val="00657DA1"/>
    <w:rsid w:val="006625D9"/>
    <w:rsid w:val="006628FB"/>
    <w:rsid w:val="0066445D"/>
    <w:rsid w:val="00665CCE"/>
    <w:rsid w:val="006812E4"/>
    <w:rsid w:val="00694E9C"/>
    <w:rsid w:val="006A2910"/>
    <w:rsid w:val="006A3B3F"/>
    <w:rsid w:val="006A3F57"/>
    <w:rsid w:val="006A5DFB"/>
    <w:rsid w:val="006B2082"/>
    <w:rsid w:val="006B7812"/>
    <w:rsid w:val="006C20F0"/>
    <w:rsid w:val="006D7D87"/>
    <w:rsid w:val="006E02ED"/>
    <w:rsid w:val="006E6FAE"/>
    <w:rsid w:val="006F11AB"/>
    <w:rsid w:val="007050E1"/>
    <w:rsid w:val="00720BDF"/>
    <w:rsid w:val="00736623"/>
    <w:rsid w:val="00747DCB"/>
    <w:rsid w:val="00760795"/>
    <w:rsid w:val="00764655"/>
    <w:rsid w:val="00765768"/>
    <w:rsid w:val="007668EB"/>
    <w:rsid w:val="0077527F"/>
    <w:rsid w:val="00785AD5"/>
    <w:rsid w:val="00791C64"/>
    <w:rsid w:val="007B5109"/>
    <w:rsid w:val="007B7A8A"/>
    <w:rsid w:val="007C4473"/>
    <w:rsid w:val="007C705A"/>
    <w:rsid w:val="007D6A1F"/>
    <w:rsid w:val="007E0BE7"/>
    <w:rsid w:val="007E1D6A"/>
    <w:rsid w:val="007E64B4"/>
    <w:rsid w:val="007E6D53"/>
    <w:rsid w:val="007F2215"/>
    <w:rsid w:val="007F2C46"/>
    <w:rsid w:val="007F5EA2"/>
    <w:rsid w:val="00802CDF"/>
    <w:rsid w:val="00807D49"/>
    <w:rsid w:val="00811FF1"/>
    <w:rsid w:val="00817100"/>
    <w:rsid w:val="00831FD9"/>
    <w:rsid w:val="008406F5"/>
    <w:rsid w:val="00856718"/>
    <w:rsid w:val="00861616"/>
    <w:rsid w:val="00862D8A"/>
    <w:rsid w:val="008709E5"/>
    <w:rsid w:val="00872BCD"/>
    <w:rsid w:val="0087536B"/>
    <w:rsid w:val="00875736"/>
    <w:rsid w:val="008844CD"/>
    <w:rsid w:val="00890E8C"/>
    <w:rsid w:val="00890E8F"/>
    <w:rsid w:val="00897ECB"/>
    <w:rsid w:val="008A22BC"/>
    <w:rsid w:val="008A78BF"/>
    <w:rsid w:val="008B334F"/>
    <w:rsid w:val="008B43C2"/>
    <w:rsid w:val="008C5615"/>
    <w:rsid w:val="008C7A52"/>
    <w:rsid w:val="008F5652"/>
    <w:rsid w:val="00900FF3"/>
    <w:rsid w:val="00903166"/>
    <w:rsid w:val="009114F9"/>
    <w:rsid w:val="00913935"/>
    <w:rsid w:val="0091419D"/>
    <w:rsid w:val="00922267"/>
    <w:rsid w:val="00930BE0"/>
    <w:rsid w:val="00932E78"/>
    <w:rsid w:val="00940900"/>
    <w:rsid w:val="00942BC7"/>
    <w:rsid w:val="00944778"/>
    <w:rsid w:val="00955C13"/>
    <w:rsid w:val="009600A4"/>
    <w:rsid w:val="00964446"/>
    <w:rsid w:val="00970CA2"/>
    <w:rsid w:val="00975AC5"/>
    <w:rsid w:val="00981E0A"/>
    <w:rsid w:val="009853A3"/>
    <w:rsid w:val="00990A57"/>
    <w:rsid w:val="0099624E"/>
    <w:rsid w:val="009A15F2"/>
    <w:rsid w:val="009A633A"/>
    <w:rsid w:val="009B46D2"/>
    <w:rsid w:val="009B593E"/>
    <w:rsid w:val="009B7C78"/>
    <w:rsid w:val="009C4651"/>
    <w:rsid w:val="009C557D"/>
    <w:rsid w:val="009D1C36"/>
    <w:rsid w:val="009D5F49"/>
    <w:rsid w:val="009D71C8"/>
    <w:rsid w:val="009E493B"/>
    <w:rsid w:val="009E6515"/>
    <w:rsid w:val="009F0DDE"/>
    <w:rsid w:val="009F3C1F"/>
    <w:rsid w:val="009F5C2D"/>
    <w:rsid w:val="009F6039"/>
    <w:rsid w:val="00A00B95"/>
    <w:rsid w:val="00A04713"/>
    <w:rsid w:val="00A1307F"/>
    <w:rsid w:val="00A13FAB"/>
    <w:rsid w:val="00A17EE4"/>
    <w:rsid w:val="00A20C27"/>
    <w:rsid w:val="00A2180C"/>
    <w:rsid w:val="00A22721"/>
    <w:rsid w:val="00A2591E"/>
    <w:rsid w:val="00A266F3"/>
    <w:rsid w:val="00A275F7"/>
    <w:rsid w:val="00A32D79"/>
    <w:rsid w:val="00A41E47"/>
    <w:rsid w:val="00A47540"/>
    <w:rsid w:val="00A538E5"/>
    <w:rsid w:val="00A5692B"/>
    <w:rsid w:val="00A628CC"/>
    <w:rsid w:val="00A66CC7"/>
    <w:rsid w:val="00A674CA"/>
    <w:rsid w:val="00A72F6B"/>
    <w:rsid w:val="00A83248"/>
    <w:rsid w:val="00A9087C"/>
    <w:rsid w:val="00AD0C5A"/>
    <w:rsid w:val="00AD5327"/>
    <w:rsid w:val="00AD5F23"/>
    <w:rsid w:val="00AE6CCF"/>
    <w:rsid w:val="00AF41E9"/>
    <w:rsid w:val="00B076B8"/>
    <w:rsid w:val="00B10542"/>
    <w:rsid w:val="00B1128D"/>
    <w:rsid w:val="00B14A6F"/>
    <w:rsid w:val="00B1727E"/>
    <w:rsid w:val="00B17CB1"/>
    <w:rsid w:val="00B22D8A"/>
    <w:rsid w:val="00B37C70"/>
    <w:rsid w:val="00B463A7"/>
    <w:rsid w:val="00B53E49"/>
    <w:rsid w:val="00B54F52"/>
    <w:rsid w:val="00B65EC8"/>
    <w:rsid w:val="00B74821"/>
    <w:rsid w:val="00B823E0"/>
    <w:rsid w:val="00B84D21"/>
    <w:rsid w:val="00B8581C"/>
    <w:rsid w:val="00B90898"/>
    <w:rsid w:val="00BA72EC"/>
    <w:rsid w:val="00BB0DA1"/>
    <w:rsid w:val="00BB564E"/>
    <w:rsid w:val="00BB6550"/>
    <w:rsid w:val="00BB664C"/>
    <w:rsid w:val="00BC22F6"/>
    <w:rsid w:val="00BC3423"/>
    <w:rsid w:val="00BD2F8E"/>
    <w:rsid w:val="00BD5838"/>
    <w:rsid w:val="00BE6106"/>
    <w:rsid w:val="00BF1BAE"/>
    <w:rsid w:val="00BF5136"/>
    <w:rsid w:val="00BF72F5"/>
    <w:rsid w:val="00C106D8"/>
    <w:rsid w:val="00C107D8"/>
    <w:rsid w:val="00C20CE6"/>
    <w:rsid w:val="00C258A5"/>
    <w:rsid w:val="00C26EF0"/>
    <w:rsid w:val="00C365EB"/>
    <w:rsid w:val="00C40B91"/>
    <w:rsid w:val="00C41AF8"/>
    <w:rsid w:val="00C47FFB"/>
    <w:rsid w:val="00C53832"/>
    <w:rsid w:val="00C63D8B"/>
    <w:rsid w:val="00C7307C"/>
    <w:rsid w:val="00C765ED"/>
    <w:rsid w:val="00C84998"/>
    <w:rsid w:val="00C903CF"/>
    <w:rsid w:val="00C91688"/>
    <w:rsid w:val="00C91FA1"/>
    <w:rsid w:val="00C926A7"/>
    <w:rsid w:val="00C95056"/>
    <w:rsid w:val="00C951C9"/>
    <w:rsid w:val="00C95B44"/>
    <w:rsid w:val="00CA1291"/>
    <w:rsid w:val="00CA1B71"/>
    <w:rsid w:val="00CA7045"/>
    <w:rsid w:val="00CC0277"/>
    <w:rsid w:val="00CC242F"/>
    <w:rsid w:val="00CC5440"/>
    <w:rsid w:val="00CD1E99"/>
    <w:rsid w:val="00CD7A96"/>
    <w:rsid w:val="00CE2CB9"/>
    <w:rsid w:val="00CF1C0E"/>
    <w:rsid w:val="00CF3089"/>
    <w:rsid w:val="00D04CF7"/>
    <w:rsid w:val="00D11DD3"/>
    <w:rsid w:val="00D12277"/>
    <w:rsid w:val="00D207BD"/>
    <w:rsid w:val="00D24477"/>
    <w:rsid w:val="00D33F25"/>
    <w:rsid w:val="00D35F80"/>
    <w:rsid w:val="00D52553"/>
    <w:rsid w:val="00D564FA"/>
    <w:rsid w:val="00D61289"/>
    <w:rsid w:val="00D61C72"/>
    <w:rsid w:val="00D662EE"/>
    <w:rsid w:val="00D73D02"/>
    <w:rsid w:val="00D86F41"/>
    <w:rsid w:val="00D87345"/>
    <w:rsid w:val="00D94743"/>
    <w:rsid w:val="00DA030F"/>
    <w:rsid w:val="00DA54E2"/>
    <w:rsid w:val="00DA7C1B"/>
    <w:rsid w:val="00DA7D4B"/>
    <w:rsid w:val="00DB0920"/>
    <w:rsid w:val="00DB162D"/>
    <w:rsid w:val="00DB2F61"/>
    <w:rsid w:val="00DB674D"/>
    <w:rsid w:val="00DC22C2"/>
    <w:rsid w:val="00DC2B95"/>
    <w:rsid w:val="00DC4BB9"/>
    <w:rsid w:val="00DC501D"/>
    <w:rsid w:val="00DC70CC"/>
    <w:rsid w:val="00DD5D29"/>
    <w:rsid w:val="00DE1558"/>
    <w:rsid w:val="00DF77D8"/>
    <w:rsid w:val="00E0636E"/>
    <w:rsid w:val="00E136DF"/>
    <w:rsid w:val="00E159C9"/>
    <w:rsid w:val="00E159DF"/>
    <w:rsid w:val="00E17FB8"/>
    <w:rsid w:val="00E2388D"/>
    <w:rsid w:val="00E27789"/>
    <w:rsid w:val="00E344AD"/>
    <w:rsid w:val="00E37AFE"/>
    <w:rsid w:val="00E40598"/>
    <w:rsid w:val="00E41FEC"/>
    <w:rsid w:val="00E50F0E"/>
    <w:rsid w:val="00E5266F"/>
    <w:rsid w:val="00E556D8"/>
    <w:rsid w:val="00E57DAD"/>
    <w:rsid w:val="00E64FA4"/>
    <w:rsid w:val="00E74341"/>
    <w:rsid w:val="00E76DEC"/>
    <w:rsid w:val="00E913A9"/>
    <w:rsid w:val="00E924A7"/>
    <w:rsid w:val="00EA0B27"/>
    <w:rsid w:val="00EA252F"/>
    <w:rsid w:val="00EA56B8"/>
    <w:rsid w:val="00EB0DCA"/>
    <w:rsid w:val="00EC2316"/>
    <w:rsid w:val="00EC4E89"/>
    <w:rsid w:val="00ED09AC"/>
    <w:rsid w:val="00ED366D"/>
    <w:rsid w:val="00ED6979"/>
    <w:rsid w:val="00ED715A"/>
    <w:rsid w:val="00EF3E2F"/>
    <w:rsid w:val="00F0119D"/>
    <w:rsid w:val="00F01A6F"/>
    <w:rsid w:val="00F0532D"/>
    <w:rsid w:val="00F140AB"/>
    <w:rsid w:val="00F1477B"/>
    <w:rsid w:val="00F27E7C"/>
    <w:rsid w:val="00F307A5"/>
    <w:rsid w:val="00F31160"/>
    <w:rsid w:val="00F34E14"/>
    <w:rsid w:val="00F360B9"/>
    <w:rsid w:val="00F43704"/>
    <w:rsid w:val="00F521C3"/>
    <w:rsid w:val="00F53517"/>
    <w:rsid w:val="00F65A88"/>
    <w:rsid w:val="00F70476"/>
    <w:rsid w:val="00F7494D"/>
    <w:rsid w:val="00F81AFA"/>
    <w:rsid w:val="00FA040D"/>
    <w:rsid w:val="00FA5278"/>
    <w:rsid w:val="00FA6334"/>
    <w:rsid w:val="00FB14BB"/>
    <w:rsid w:val="00FB3A30"/>
    <w:rsid w:val="00FB4E6C"/>
    <w:rsid w:val="00FC1442"/>
    <w:rsid w:val="00FD1012"/>
    <w:rsid w:val="00FD5EAA"/>
    <w:rsid w:val="00FE605C"/>
    <w:rsid w:val="00FF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63DBE"/>
  <w15:chartTrackingRefBased/>
  <w15:docId w15:val="{925882E8-DF1B-4E70-A868-36A5FA649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A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664C"/>
    <w:pPr>
      <w:keepNext/>
      <w:keepLines/>
      <w:bidi/>
      <w:spacing w:before="12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2D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664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BB6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B664C"/>
    <w:rPr>
      <w:b/>
      <w:bCs/>
    </w:rPr>
  </w:style>
  <w:style w:type="character" w:styleId="Hyperlink">
    <w:name w:val="Hyperlink"/>
    <w:basedOn w:val="DefaultParagraphFont"/>
    <w:uiPriority w:val="99"/>
    <w:unhideWhenUsed/>
    <w:rsid w:val="00BB664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66C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3D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D1C"/>
  </w:style>
  <w:style w:type="character" w:styleId="Emphasis">
    <w:name w:val="Emphasis"/>
    <w:basedOn w:val="DefaultParagraphFont"/>
    <w:uiPriority w:val="20"/>
    <w:qFormat/>
    <w:rsid w:val="000F3D1C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B3A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B3A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3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A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A30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263D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AD5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32D7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D5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D7E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7E19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F521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1C3"/>
  </w:style>
  <w:style w:type="paragraph" w:styleId="Revision">
    <w:name w:val="Revision"/>
    <w:hidden/>
    <w:uiPriority w:val="99"/>
    <w:semiHidden/>
    <w:rsid w:val="00ED366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20C27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A20C27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20C27"/>
    <w:rPr>
      <w:rFonts w:ascii="Calibri" w:eastAsia="Times New Roman" w:hAnsi="Calibri" w:cs="Calibri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447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1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128D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193586"/>
    <w:pPr>
      <w:bidi/>
      <w:spacing w:after="0" w:line="240" w:lineRule="auto"/>
    </w:pPr>
    <w:rPr>
      <w:rFonts w:ascii="Calibri" w:eastAsia="Times New Roman" w:hAnsi="Calibri" w:cs="Arial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5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0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6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2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\\Untitled.sy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file:///\\Untitled.sy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AFCF4-19A2-4C38-AE30-E859380A3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5</Words>
  <Characters>333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ch Gavish</dc:creator>
  <cp:keywords/>
  <dc:description/>
  <cp:lastModifiedBy>Dinkins-White, Laura L. (ELS-PHI)</cp:lastModifiedBy>
  <cp:revision>4</cp:revision>
  <cp:lastPrinted>2022-03-09T12:02:00Z</cp:lastPrinted>
  <dcterms:created xsi:type="dcterms:W3CDTF">2024-12-30T07:10:00Z</dcterms:created>
  <dcterms:modified xsi:type="dcterms:W3CDTF">2025-01-06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06T18:00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f9b750d-fd78-4463-81e5-c1e6c7749439</vt:lpwstr>
  </property>
  <property fmtid="{D5CDD505-2E9C-101B-9397-08002B2CF9AE}" pid="8" name="MSIP_Label_549ac42a-3eb4-4074-b885-aea26bd6241e_ContentBits">
    <vt:lpwstr>0</vt:lpwstr>
  </property>
</Properties>
</file>